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2FDBC" w14:textId="69E7F863" w:rsidR="00215CE0" w:rsidRPr="004F4494" w:rsidRDefault="008F53D8" w:rsidP="00873A28">
      <w:pPr>
        <w:spacing w:line="240" w:lineRule="auto"/>
        <w:jc w:val="center"/>
        <w:rPr>
          <w:rFonts w:ascii="Times New Roman" w:hAnsi="Times New Roman"/>
          <w:b/>
          <w:sz w:val="32"/>
          <w:szCs w:val="32"/>
        </w:rPr>
      </w:pPr>
      <w:r w:rsidRPr="004F4494">
        <w:rPr>
          <w:rFonts w:ascii="Times New Roman" w:hAnsi="Times New Roman"/>
          <w:b/>
          <w:sz w:val="32"/>
          <w:szCs w:val="32"/>
        </w:rPr>
        <w:t xml:space="preserve">Identifying </w:t>
      </w:r>
      <w:r w:rsidR="00E622AC" w:rsidRPr="004F4494">
        <w:rPr>
          <w:rFonts w:ascii="Times New Roman" w:hAnsi="Times New Roman"/>
          <w:b/>
          <w:sz w:val="32"/>
          <w:szCs w:val="32"/>
        </w:rPr>
        <w:t xml:space="preserve">psychosocial </w:t>
      </w:r>
      <w:r w:rsidRPr="004F4494">
        <w:rPr>
          <w:rFonts w:ascii="Times New Roman" w:hAnsi="Times New Roman"/>
          <w:b/>
          <w:sz w:val="32"/>
          <w:szCs w:val="32"/>
        </w:rPr>
        <w:t xml:space="preserve">variables that predict safer-sex </w:t>
      </w:r>
      <w:r w:rsidR="00FC481A" w:rsidRPr="006751B1">
        <w:rPr>
          <w:rFonts w:ascii="Times New Roman" w:hAnsi="Times New Roman"/>
          <w:b/>
          <w:color w:val="000000" w:themeColor="text1"/>
          <w:sz w:val="32"/>
          <w:szCs w:val="32"/>
        </w:rPr>
        <w:t>intentions</w:t>
      </w:r>
      <w:r w:rsidRPr="004F4494">
        <w:rPr>
          <w:rFonts w:ascii="Times New Roman" w:hAnsi="Times New Roman"/>
          <w:b/>
          <w:sz w:val="32"/>
          <w:szCs w:val="32"/>
        </w:rPr>
        <w:t xml:space="preserve"> in adolescents and young adults</w:t>
      </w:r>
    </w:p>
    <w:p w14:paraId="4D4AA8D5" w14:textId="6D3DCBB0" w:rsidR="00377C54" w:rsidRPr="006751B1" w:rsidRDefault="00955C69" w:rsidP="00377C54">
      <w:pPr>
        <w:spacing w:line="480" w:lineRule="auto"/>
        <w:rPr>
          <w:rFonts w:ascii="Tahoma" w:hAnsi="Tahoma" w:cs="Tahoma"/>
          <w:b/>
          <w:sz w:val="12"/>
          <w:szCs w:val="12"/>
        </w:rPr>
      </w:pPr>
      <w:r>
        <w:rPr>
          <w:rFonts w:ascii="Times New Roman" w:hAnsi="Times New Roman"/>
          <w:b/>
          <w:sz w:val="24"/>
          <w:szCs w:val="24"/>
        </w:rPr>
        <w:t xml:space="preserve">    </w:t>
      </w:r>
      <w:r w:rsidRPr="00955C69">
        <w:rPr>
          <w:rFonts w:ascii="Tahoma" w:hAnsi="Tahoma" w:cs="Tahoma"/>
          <w:b/>
          <w:sz w:val="12"/>
          <w:szCs w:val="12"/>
        </w:rPr>
        <w:t xml:space="preserve">                                                           </w:t>
      </w:r>
      <w:r>
        <w:rPr>
          <w:rFonts w:ascii="Tahoma" w:hAnsi="Tahoma" w:cs="Tahoma"/>
          <w:b/>
          <w:sz w:val="12"/>
          <w:szCs w:val="12"/>
        </w:rPr>
        <w:t xml:space="preserve">                       </w:t>
      </w:r>
      <w:r w:rsidRPr="00955C69">
        <w:rPr>
          <w:rFonts w:ascii="Tahoma" w:hAnsi="Tahoma" w:cs="Tahoma"/>
          <w:b/>
          <w:sz w:val="12"/>
          <w:szCs w:val="12"/>
        </w:rPr>
        <w:t xml:space="preserve"> </w:t>
      </w:r>
      <w:r>
        <w:rPr>
          <w:rFonts w:ascii="Tahoma" w:hAnsi="Tahoma" w:cs="Tahoma"/>
          <w:b/>
          <w:sz w:val="12"/>
          <w:szCs w:val="12"/>
        </w:rPr>
        <w:t xml:space="preserve">                                             </w:t>
      </w:r>
    </w:p>
    <w:p w14:paraId="28673B3D" w14:textId="446F1AB2" w:rsidR="00245507" w:rsidRPr="009B5FC1" w:rsidRDefault="00245507" w:rsidP="00245507">
      <w:pPr>
        <w:spacing w:line="480" w:lineRule="auto"/>
        <w:rPr>
          <w:rFonts w:ascii="Times New Roman" w:hAnsi="Times New Roman"/>
          <w:b/>
          <w:caps/>
          <w:sz w:val="24"/>
          <w:szCs w:val="24"/>
        </w:rPr>
      </w:pPr>
      <w:r w:rsidRPr="007D5771">
        <w:rPr>
          <w:rFonts w:ascii="Times New Roman" w:hAnsi="Times New Roman"/>
          <w:b/>
          <w:sz w:val="24"/>
          <w:szCs w:val="24"/>
        </w:rPr>
        <w:t>A</w:t>
      </w:r>
      <w:r w:rsidR="007D5771" w:rsidRPr="007D5771">
        <w:rPr>
          <w:rFonts w:ascii="Times New Roman" w:hAnsi="Times New Roman"/>
          <w:b/>
          <w:sz w:val="24"/>
          <w:szCs w:val="24"/>
        </w:rPr>
        <w:t>ppendix</w:t>
      </w:r>
      <w:r w:rsidRPr="007D5771">
        <w:rPr>
          <w:rFonts w:ascii="Times New Roman" w:hAnsi="Times New Roman"/>
          <w:b/>
          <w:sz w:val="24"/>
          <w:szCs w:val="24"/>
        </w:rPr>
        <w:t xml:space="preserve"> </w:t>
      </w:r>
      <w:r w:rsidR="006751B1">
        <w:rPr>
          <w:rFonts w:ascii="Times New Roman" w:hAnsi="Times New Roman"/>
          <w:b/>
          <w:sz w:val="24"/>
          <w:szCs w:val="24"/>
        </w:rPr>
        <w:t>S</w:t>
      </w:r>
      <w:r w:rsidRPr="009B5FC1">
        <w:rPr>
          <w:rFonts w:ascii="Times New Roman" w:hAnsi="Times New Roman"/>
          <w:b/>
          <w:caps/>
          <w:sz w:val="24"/>
          <w:szCs w:val="24"/>
        </w:rPr>
        <w:t>1</w:t>
      </w:r>
    </w:p>
    <w:p w14:paraId="1B584FB4" w14:textId="77777777" w:rsidR="007D71DE" w:rsidRPr="007D71DE" w:rsidRDefault="00245507" w:rsidP="007D5771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7D71DE">
        <w:rPr>
          <w:rFonts w:ascii="Times New Roman" w:hAnsi="Times New Roman"/>
          <w:b/>
          <w:sz w:val="24"/>
          <w:szCs w:val="24"/>
        </w:rPr>
        <w:t xml:space="preserve">Barratt Behavior Inhibition Scale </w:t>
      </w:r>
      <w:r w:rsidR="007D71DE" w:rsidRPr="007D71DE">
        <w:rPr>
          <w:rFonts w:ascii="Times New Roman" w:hAnsi="Times New Roman"/>
          <w:b/>
          <w:noProof/>
          <w:sz w:val="24"/>
          <w:szCs w:val="24"/>
        </w:rPr>
        <w:t>(adapted from Patton et al., 1995)</w:t>
      </w:r>
      <w:r w:rsidR="007D71DE" w:rsidRPr="007D71DE">
        <w:rPr>
          <w:rFonts w:ascii="Times New Roman" w:hAnsi="Times New Roman"/>
          <w:b/>
          <w:sz w:val="24"/>
          <w:szCs w:val="24"/>
        </w:rPr>
        <w:t xml:space="preserve"> </w:t>
      </w:r>
    </w:p>
    <w:p w14:paraId="25F67D3D" w14:textId="77777777" w:rsidR="00245507" w:rsidRPr="00CD4E10" w:rsidRDefault="00245507" w:rsidP="007D5771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CD4E10">
        <w:rPr>
          <w:rFonts w:ascii="Times New Roman" w:hAnsi="Times New Roman"/>
          <w:sz w:val="24"/>
          <w:szCs w:val="24"/>
        </w:rPr>
        <w:t xml:space="preserve">I plan tasks carefully. </w:t>
      </w:r>
      <w:r w:rsidRPr="00CD4E10">
        <w:rPr>
          <w:rFonts w:ascii="Times New Roman" w:hAnsi="Times New Roman"/>
          <w:i/>
          <w:sz w:val="24"/>
          <w:szCs w:val="24"/>
        </w:rPr>
        <w:t>[always (1) – never (5)]</w:t>
      </w:r>
    </w:p>
    <w:p w14:paraId="7C2F669F" w14:textId="77777777" w:rsidR="00245507" w:rsidRPr="00CD4E10" w:rsidRDefault="00245507" w:rsidP="007D5771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CD4E10">
        <w:rPr>
          <w:rFonts w:ascii="Times New Roman" w:hAnsi="Times New Roman"/>
          <w:sz w:val="24"/>
          <w:szCs w:val="24"/>
        </w:rPr>
        <w:t xml:space="preserve">I say things without thinking. </w:t>
      </w:r>
      <w:r w:rsidRPr="00CD4E10">
        <w:rPr>
          <w:rFonts w:ascii="Times New Roman" w:hAnsi="Times New Roman"/>
          <w:i/>
          <w:sz w:val="24"/>
          <w:szCs w:val="24"/>
        </w:rPr>
        <w:t>[always (1) – never (5)]</w:t>
      </w:r>
    </w:p>
    <w:p w14:paraId="4180DD52" w14:textId="77777777" w:rsidR="00245507" w:rsidRPr="00CD4E10" w:rsidRDefault="00245507" w:rsidP="007D5771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CD4E10">
        <w:rPr>
          <w:rFonts w:ascii="Times New Roman" w:hAnsi="Times New Roman"/>
          <w:sz w:val="24"/>
          <w:szCs w:val="24"/>
        </w:rPr>
        <w:t xml:space="preserve">I buy things on impulse. </w:t>
      </w:r>
      <w:r w:rsidRPr="00CD4E10">
        <w:rPr>
          <w:rFonts w:ascii="Times New Roman" w:hAnsi="Times New Roman"/>
          <w:i/>
          <w:sz w:val="24"/>
          <w:szCs w:val="24"/>
        </w:rPr>
        <w:t>[always (1) – never (5)]</w:t>
      </w:r>
    </w:p>
    <w:p w14:paraId="07B75A80" w14:textId="77777777" w:rsidR="00245507" w:rsidRPr="00CD4E10" w:rsidRDefault="00245507" w:rsidP="007D5771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CD4E10">
        <w:rPr>
          <w:rFonts w:ascii="Times New Roman" w:hAnsi="Times New Roman"/>
          <w:sz w:val="24"/>
          <w:szCs w:val="24"/>
        </w:rPr>
        <w:t xml:space="preserve">I like to think about complex problems. </w:t>
      </w:r>
      <w:r w:rsidRPr="00CD4E10">
        <w:rPr>
          <w:rFonts w:ascii="Times New Roman" w:hAnsi="Times New Roman"/>
          <w:i/>
          <w:sz w:val="24"/>
          <w:szCs w:val="24"/>
        </w:rPr>
        <w:t>[always (1) – never (5)]</w:t>
      </w:r>
    </w:p>
    <w:p w14:paraId="20178D76" w14:textId="1887F486" w:rsidR="00245507" w:rsidRPr="00CD4E10" w:rsidRDefault="00245507" w:rsidP="007D5771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CD4E10">
        <w:rPr>
          <w:rFonts w:ascii="Times New Roman" w:hAnsi="Times New Roman"/>
          <w:sz w:val="24"/>
          <w:szCs w:val="24"/>
        </w:rPr>
        <w:t xml:space="preserve">I am </w:t>
      </w:r>
      <w:r w:rsidR="00780031" w:rsidRPr="00CD4E10">
        <w:rPr>
          <w:rFonts w:ascii="Times New Roman" w:hAnsi="Times New Roman"/>
          <w:sz w:val="24"/>
          <w:szCs w:val="24"/>
        </w:rPr>
        <w:t>self-controlled</w:t>
      </w:r>
      <w:r w:rsidRPr="00CD4E10">
        <w:rPr>
          <w:rFonts w:ascii="Times New Roman" w:hAnsi="Times New Roman"/>
          <w:sz w:val="24"/>
          <w:szCs w:val="24"/>
        </w:rPr>
        <w:t xml:space="preserve">. </w:t>
      </w:r>
      <w:r w:rsidRPr="00CD4E10">
        <w:rPr>
          <w:rFonts w:ascii="Times New Roman" w:hAnsi="Times New Roman"/>
          <w:i/>
          <w:sz w:val="24"/>
          <w:szCs w:val="24"/>
        </w:rPr>
        <w:t>[always (1) – never (5)]</w:t>
      </w:r>
    </w:p>
    <w:p w14:paraId="429A9ABE" w14:textId="77777777" w:rsidR="00245507" w:rsidRPr="00CD4E10" w:rsidRDefault="00245507" w:rsidP="007D5771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CD4E10">
        <w:rPr>
          <w:rFonts w:ascii="Times New Roman" w:hAnsi="Times New Roman"/>
          <w:sz w:val="24"/>
          <w:szCs w:val="24"/>
        </w:rPr>
        <w:t xml:space="preserve">I change hobbies. </w:t>
      </w:r>
      <w:r w:rsidRPr="00CD4E10">
        <w:rPr>
          <w:rFonts w:ascii="Times New Roman" w:hAnsi="Times New Roman"/>
          <w:i/>
          <w:sz w:val="24"/>
          <w:szCs w:val="24"/>
        </w:rPr>
        <w:t>[always (1) – never (5)]</w:t>
      </w:r>
    </w:p>
    <w:p w14:paraId="402F51AD" w14:textId="77777777" w:rsidR="00245507" w:rsidRPr="00CD4E10" w:rsidRDefault="00245507" w:rsidP="007D5771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CD4E10">
        <w:rPr>
          <w:rFonts w:ascii="Times New Roman" w:hAnsi="Times New Roman"/>
          <w:sz w:val="24"/>
          <w:szCs w:val="24"/>
        </w:rPr>
        <w:t xml:space="preserve">I save regularly. </w:t>
      </w:r>
      <w:r w:rsidRPr="00CD4E10">
        <w:rPr>
          <w:rFonts w:ascii="Times New Roman" w:hAnsi="Times New Roman"/>
          <w:i/>
          <w:sz w:val="24"/>
          <w:szCs w:val="24"/>
        </w:rPr>
        <w:t>[always (1) – never (5)]</w:t>
      </w:r>
    </w:p>
    <w:p w14:paraId="725D2DD7" w14:textId="77777777" w:rsidR="00245507" w:rsidRDefault="00245507" w:rsidP="007D5771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CD4E10">
        <w:rPr>
          <w:rFonts w:ascii="Times New Roman" w:hAnsi="Times New Roman"/>
          <w:sz w:val="24"/>
          <w:szCs w:val="24"/>
        </w:rPr>
        <w:t xml:space="preserve">I am future oriented. </w:t>
      </w:r>
      <w:r w:rsidRPr="00CD4E10">
        <w:rPr>
          <w:rFonts w:ascii="Times New Roman" w:hAnsi="Times New Roman"/>
          <w:i/>
          <w:sz w:val="24"/>
          <w:szCs w:val="24"/>
        </w:rPr>
        <w:t>[always (1) – never (5)]</w:t>
      </w:r>
    </w:p>
    <w:p w14:paraId="7BB482B2" w14:textId="77777777" w:rsidR="00245507" w:rsidRDefault="00245507" w:rsidP="0044592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706CE97" w14:textId="77777777" w:rsidR="00245507" w:rsidRDefault="00245507" w:rsidP="0044592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B304E4C" w14:textId="77777777" w:rsidR="00245507" w:rsidRDefault="00245507" w:rsidP="0044592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7389279" w14:textId="77777777" w:rsidR="00245507" w:rsidRDefault="00245507" w:rsidP="0044592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0581621" w14:textId="77777777" w:rsidR="00245507" w:rsidRDefault="00245507" w:rsidP="0044592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E55D897" w14:textId="77777777" w:rsidR="00245507" w:rsidRDefault="00245507" w:rsidP="0044592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E62E236" w14:textId="77777777" w:rsidR="00245507" w:rsidRDefault="00245507" w:rsidP="0044592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28D04CA" w14:textId="77777777" w:rsidR="00245507" w:rsidRDefault="00245507" w:rsidP="0044592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6FD84B0" w14:textId="77777777" w:rsidR="00245507" w:rsidRDefault="00245507" w:rsidP="0044592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6D81C79" w14:textId="67790ED2" w:rsidR="00245507" w:rsidRDefault="00245507" w:rsidP="0044592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A3A7D69" w14:textId="77777777" w:rsidR="00D771F4" w:rsidRDefault="00D771F4" w:rsidP="0044592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E7C05EA" w14:textId="6F607821" w:rsidR="00D771F4" w:rsidRDefault="00D771F4" w:rsidP="007D5771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Appendix S2</w:t>
      </w:r>
      <w:r w:rsidR="00900C36">
        <w:rPr>
          <w:rFonts w:ascii="Times New Roman" w:hAnsi="Times New Roman"/>
          <w:b/>
          <w:sz w:val="24"/>
          <w:szCs w:val="24"/>
        </w:rPr>
        <w:br/>
      </w:r>
      <w:bookmarkStart w:id="0" w:name="_GoBack"/>
      <w:bookmarkEnd w:id="0"/>
    </w:p>
    <w:p w14:paraId="71A4EEA0" w14:textId="302559DB" w:rsidR="00ED78A7" w:rsidRPr="007D71DE" w:rsidRDefault="00ED78A7" w:rsidP="007D5771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7D71DE">
        <w:rPr>
          <w:rFonts w:ascii="Times New Roman" w:hAnsi="Times New Roman"/>
          <w:b/>
          <w:sz w:val="24"/>
          <w:szCs w:val="24"/>
        </w:rPr>
        <w:t xml:space="preserve">Brief Sensation Seeking Scale </w:t>
      </w:r>
      <w:r w:rsidR="007D71DE" w:rsidRPr="007D71DE">
        <w:rPr>
          <w:rFonts w:ascii="Times New Roman" w:hAnsi="Times New Roman"/>
          <w:b/>
          <w:noProof/>
          <w:sz w:val="24"/>
          <w:szCs w:val="24"/>
        </w:rPr>
        <w:t>(Hoyle et al., 2002)</w:t>
      </w:r>
      <w:r w:rsidR="007D71DE" w:rsidRPr="007D71DE">
        <w:rPr>
          <w:rFonts w:ascii="Times New Roman" w:hAnsi="Times New Roman"/>
          <w:b/>
          <w:sz w:val="24"/>
          <w:szCs w:val="24"/>
        </w:rPr>
        <w:t xml:space="preserve"> </w:t>
      </w:r>
    </w:p>
    <w:p w14:paraId="5F636D67" w14:textId="77777777" w:rsidR="00ED78A7" w:rsidRPr="00CD4E10" w:rsidRDefault="00ED78A7" w:rsidP="007D5771">
      <w:pPr>
        <w:spacing w:line="240" w:lineRule="auto"/>
        <w:rPr>
          <w:rFonts w:ascii="Times New Roman" w:hAnsi="Times New Roman"/>
          <w:i/>
          <w:smallCaps/>
          <w:sz w:val="24"/>
          <w:szCs w:val="24"/>
        </w:rPr>
      </w:pPr>
      <w:proofErr w:type="gramStart"/>
      <w:r w:rsidRPr="00CD4E10">
        <w:rPr>
          <w:rFonts w:ascii="Times New Roman" w:hAnsi="Times New Roman"/>
          <w:i/>
          <w:smallCaps/>
          <w:sz w:val="24"/>
          <w:szCs w:val="24"/>
        </w:rPr>
        <w:t xml:space="preserve">Experience </w:t>
      </w:r>
      <w:r>
        <w:rPr>
          <w:rFonts w:ascii="Times New Roman" w:hAnsi="Times New Roman"/>
          <w:i/>
          <w:smallCaps/>
          <w:sz w:val="24"/>
          <w:szCs w:val="24"/>
        </w:rPr>
        <w:t xml:space="preserve"> </w:t>
      </w:r>
      <w:r w:rsidRPr="00CD4E10">
        <w:rPr>
          <w:rFonts w:ascii="Times New Roman" w:hAnsi="Times New Roman"/>
          <w:i/>
          <w:smallCaps/>
          <w:sz w:val="24"/>
          <w:szCs w:val="24"/>
        </w:rPr>
        <w:t>seeking</w:t>
      </w:r>
      <w:proofErr w:type="gramEnd"/>
    </w:p>
    <w:p w14:paraId="0468FD3C" w14:textId="77777777" w:rsidR="00ED78A7" w:rsidRPr="00CD4E10" w:rsidRDefault="00ED78A7" w:rsidP="007D5771">
      <w:pPr>
        <w:spacing w:line="240" w:lineRule="auto"/>
        <w:rPr>
          <w:rFonts w:ascii="Times New Roman" w:hAnsi="Times New Roman"/>
          <w:sz w:val="24"/>
          <w:szCs w:val="24"/>
        </w:rPr>
      </w:pPr>
      <w:r w:rsidRPr="00CD4E10">
        <w:rPr>
          <w:rFonts w:ascii="Times New Roman" w:hAnsi="Times New Roman"/>
          <w:sz w:val="24"/>
          <w:szCs w:val="24"/>
        </w:rPr>
        <w:t xml:space="preserve">I would like to explore strange places. </w:t>
      </w:r>
      <w:r w:rsidRPr="00CD4E10">
        <w:rPr>
          <w:rFonts w:ascii="Times New Roman" w:hAnsi="Times New Roman"/>
          <w:i/>
          <w:sz w:val="24"/>
          <w:szCs w:val="24"/>
        </w:rPr>
        <w:t>[completely disagree (1) - completely agree (5)]</w:t>
      </w:r>
    </w:p>
    <w:p w14:paraId="4AC7A117" w14:textId="77777777" w:rsidR="00ED78A7" w:rsidRPr="00CD4E10" w:rsidRDefault="00ED78A7" w:rsidP="007D5771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CD4E10">
        <w:rPr>
          <w:rFonts w:ascii="Times New Roman" w:hAnsi="Times New Roman"/>
          <w:sz w:val="24"/>
          <w:szCs w:val="24"/>
        </w:rPr>
        <w:t xml:space="preserve">I would like to take off on a trip with no pre-planned routes or </w:t>
      </w:r>
      <w:r w:rsidRPr="00CD4E10">
        <w:rPr>
          <w:rFonts w:ascii="Times New Roman" w:hAnsi="Times New Roman"/>
          <w:i/>
          <w:sz w:val="24"/>
          <w:szCs w:val="24"/>
        </w:rPr>
        <w:t>timetables [completely disagree (1) - completely agree (5)]</w:t>
      </w:r>
    </w:p>
    <w:p w14:paraId="677BD555" w14:textId="77777777" w:rsidR="00ED78A7" w:rsidRPr="00CD4E10" w:rsidRDefault="00ED78A7" w:rsidP="007D5771">
      <w:pPr>
        <w:spacing w:line="240" w:lineRule="auto"/>
        <w:rPr>
          <w:rFonts w:ascii="Times New Roman" w:hAnsi="Times New Roman"/>
          <w:i/>
          <w:smallCaps/>
          <w:sz w:val="24"/>
          <w:szCs w:val="24"/>
        </w:rPr>
      </w:pPr>
      <w:proofErr w:type="gramStart"/>
      <w:r w:rsidRPr="00CD4E10">
        <w:rPr>
          <w:rFonts w:ascii="Times New Roman" w:hAnsi="Times New Roman"/>
          <w:i/>
          <w:smallCaps/>
          <w:sz w:val="24"/>
          <w:szCs w:val="24"/>
        </w:rPr>
        <w:t xml:space="preserve">Boredom </w:t>
      </w:r>
      <w:r>
        <w:rPr>
          <w:rFonts w:ascii="Times New Roman" w:hAnsi="Times New Roman"/>
          <w:i/>
          <w:smallCaps/>
          <w:sz w:val="24"/>
          <w:szCs w:val="24"/>
        </w:rPr>
        <w:t xml:space="preserve"> </w:t>
      </w:r>
      <w:r w:rsidRPr="00CD4E10">
        <w:rPr>
          <w:rFonts w:ascii="Times New Roman" w:hAnsi="Times New Roman"/>
          <w:i/>
          <w:smallCaps/>
          <w:sz w:val="24"/>
          <w:szCs w:val="24"/>
        </w:rPr>
        <w:t>susceptibility</w:t>
      </w:r>
      <w:proofErr w:type="gramEnd"/>
      <w:r w:rsidRPr="00CD4E10">
        <w:rPr>
          <w:rFonts w:ascii="Times New Roman" w:hAnsi="Times New Roman"/>
          <w:i/>
          <w:smallCaps/>
          <w:sz w:val="24"/>
          <w:szCs w:val="24"/>
        </w:rPr>
        <w:t xml:space="preserve"> </w:t>
      </w:r>
    </w:p>
    <w:p w14:paraId="14B3FFE3" w14:textId="77777777" w:rsidR="00ED78A7" w:rsidRPr="00CD4E10" w:rsidRDefault="00ED78A7" w:rsidP="007D5771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CD4E10">
        <w:rPr>
          <w:rFonts w:ascii="Times New Roman" w:hAnsi="Times New Roman"/>
          <w:sz w:val="24"/>
          <w:szCs w:val="24"/>
        </w:rPr>
        <w:t xml:space="preserve">I get restless when I spend too much time at home. </w:t>
      </w:r>
      <w:r w:rsidRPr="00CD4E10">
        <w:rPr>
          <w:rFonts w:ascii="Times New Roman" w:hAnsi="Times New Roman"/>
          <w:i/>
          <w:sz w:val="24"/>
          <w:szCs w:val="24"/>
        </w:rPr>
        <w:t>[completely disagree (1) - completely agree (5)]</w:t>
      </w:r>
    </w:p>
    <w:p w14:paraId="586C716B" w14:textId="77777777" w:rsidR="00ED78A7" w:rsidRPr="00CD4E10" w:rsidRDefault="00ED78A7" w:rsidP="007D5771">
      <w:pPr>
        <w:spacing w:line="240" w:lineRule="auto"/>
        <w:rPr>
          <w:rFonts w:ascii="Times New Roman" w:hAnsi="Times New Roman"/>
          <w:sz w:val="24"/>
          <w:szCs w:val="24"/>
        </w:rPr>
      </w:pPr>
      <w:r w:rsidRPr="00CD4E10">
        <w:rPr>
          <w:rFonts w:ascii="Times New Roman" w:hAnsi="Times New Roman"/>
          <w:sz w:val="24"/>
          <w:szCs w:val="24"/>
        </w:rPr>
        <w:t xml:space="preserve">I prefer friends who are excitingly unpredictable. </w:t>
      </w:r>
      <w:r w:rsidRPr="00CD4E10">
        <w:rPr>
          <w:rFonts w:ascii="Times New Roman" w:hAnsi="Times New Roman"/>
          <w:i/>
          <w:sz w:val="24"/>
          <w:szCs w:val="24"/>
        </w:rPr>
        <w:t>[completely disagree (1) - completely agree (5)]</w:t>
      </w:r>
    </w:p>
    <w:p w14:paraId="5347FA6D" w14:textId="77777777" w:rsidR="00ED78A7" w:rsidRPr="00CD4E10" w:rsidRDefault="00ED78A7" w:rsidP="007D5771">
      <w:pPr>
        <w:spacing w:line="240" w:lineRule="auto"/>
        <w:rPr>
          <w:rFonts w:ascii="Times New Roman" w:hAnsi="Times New Roman"/>
          <w:i/>
          <w:smallCaps/>
          <w:sz w:val="24"/>
          <w:szCs w:val="24"/>
        </w:rPr>
      </w:pPr>
      <w:r w:rsidRPr="00CD4E10">
        <w:rPr>
          <w:rFonts w:ascii="Times New Roman" w:hAnsi="Times New Roman"/>
          <w:i/>
          <w:smallCaps/>
          <w:sz w:val="24"/>
          <w:szCs w:val="24"/>
        </w:rPr>
        <w:t xml:space="preserve">Thrill and </w:t>
      </w:r>
      <w:proofErr w:type="gramStart"/>
      <w:r w:rsidRPr="00CD4E10">
        <w:rPr>
          <w:rFonts w:ascii="Times New Roman" w:hAnsi="Times New Roman"/>
          <w:i/>
          <w:smallCaps/>
          <w:sz w:val="24"/>
          <w:szCs w:val="24"/>
        </w:rPr>
        <w:t xml:space="preserve">adventure </w:t>
      </w:r>
      <w:r>
        <w:rPr>
          <w:rFonts w:ascii="Times New Roman" w:hAnsi="Times New Roman"/>
          <w:i/>
          <w:smallCaps/>
          <w:sz w:val="24"/>
          <w:szCs w:val="24"/>
        </w:rPr>
        <w:t xml:space="preserve"> </w:t>
      </w:r>
      <w:r w:rsidRPr="00CD4E10">
        <w:rPr>
          <w:rFonts w:ascii="Times New Roman" w:hAnsi="Times New Roman"/>
          <w:i/>
          <w:smallCaps/>
          <w:sz w:val="24"/>
          <w:szCs w:val="24"/>
        </w:rPr>
        <w:t>seeking</w:t>
      </w:r>
      <w:proofErr w:type="gramEnd"/>
    </w:p>
    <w:p w14:paraId="0B5EF84D" w14:textId="77777777" w:rsidR="00ED78A7" w:rsidRPr="00CD4E10" w:rsidRDefault="00ED78A7" w:rsidP="007D5771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CD4E10">
        <w:rPr>
          <w:rFonts w:ascii="Times New Roman" w:hAnsi="Times New Roman"/>
          <w:sz w:val="24"/>
          <w:szCs w:val="24"/>
        </w:rPr>
        <w:t xml:space="preserve">I like to do frightening things. </w:t>
      </w:r>
      <w:r w:rsidRPr="00CD4E10">
        <w:rPr>
          <w:rFonts w:ascii="Times New Roman" w:hAnsi="Times New Roman"/>
          <w:i/>
          <w:sz w:val="24"/>
          <w:szCs w:val="24"/>
        </w:rPr>
        <w:t>[completely disagree (1) - completely agree (5)]</w:t>
      </w:r>
    </w:p>
    <w:p w14:paraId="55684723" w14:textId="77777777" w:rsidR="00ED78A7" w:rsidRPr="00CD4E10" w:rsidRDefault="00ED78A7" w:rsidP="007D5771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CD4E10">
        <w:rPr>
          <w:rFonts w:ascii="Times New Roman" w:hAnsi="Times New Roman"/>
          <w:sz w:val="24"/>
          <w:szCs w:val="24"/>
        </w:rPr>
        <w:t xml:space="preserve">I would like to try bungee jumping. </w:t>
      </w:r>
      <w:r w:rsidRPr="00CD4E10">
        <w:rPr>
          <w:rFonts w:ascii="Times New Roman" w:hAnsi="Times New Roman"/>
          <w:i/>
          <w:sz w:val="24"/>
          <w:szCs w:val="24"/>
        </w:rPr>
        <w:t>[completely disagree (1) - completely agree (5)]</w:t>
      </w:r>
    </w:p>
    <w:p w14:paraId="1C7DE727" w14:textId="77777777" w:rsidR="00ED78A7" w:rsidRPr="00CD4E10" w:rsidRDefault="00ED78A7" w:rsidP="007D5771">
      <w:pPr>
        <w:spacing w:line="240" w:lineRule="auto"/>
        <w:rPr>
          <w:rFonts w:ascii="Times New Roman" w:hAnsi="Times New Roman"/>
          <w:i/>
          <w:smallCaps/>
          <w:sz w:val="24"/>
          <w:szCs w:val="24"/>
        </w:rPr>
      </w:pPr>
      <w:r w:rsidRPr="00CD4E10">
        <w:rPr>
          <w:rFonts w:ascii="Times New Roman" w:hAnsi="Times New Roman"/>
          <w:i/>
          <w:smallCaps/>
          <w:sz w:val="24"/>
          <w:szCs w:val="24"/>
        </w:rPr>
        <w:t>Disinhibition</w:t>
      </w:r>
    </w:p>
    <w:p w14:paraId="25198A0D" w14:textId="77777777" w:rsidR="00ED78A7" w:rsidRPr="00CD4E10" w:rsidRDefault="00ED78A7" w:rsidP="007D5771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CD4E10">
        <w:rPr>
          <w:rFonts w:ascii="Times New Roman" w:hAnsi="Times New Roman"/>
          <w:sz w:val="24"/>
          <w:szCs w:val="24"/>
        </w:rPr>
        <w:t xml:space="preserve">I like wild parties. </w:t>
      </w:r>
      <w:r w:rsidRPr="00CD4E10">
        <w:rPr>
          <w:rFonts w:ascii="Times New Roman" w:hAnsi="Times New Roman"/>
          <w:i/>
          <w:sz w:val="24"/>
          <w:szCs w:val="24"/>
        </w:rPr>
        <w:t>[completely disagree (1) - completely agree (5)]</w:t>
      </w:r>
    </w:p>
    <w:p w14:paraId="5FD1E81E" w14:textId="77777777" w:rsidR="00ED78A7" w:rsidRDefault="00ED78A7" w:rsidP="007D5771">
      <w:pPr>
        <w:spacing w:line="240" w:lineRule="auto"/>
        <w:rPr>
          <w:rFonts w:ascii="Times New Roman" w:hAnsi="Times New Roman"/>
          <w:i/>
          <w:sz w:val="24"/>
          <w:szCs w:val="24"/>
        </w:rPr>
      </w:pPr>
      <w:r w:rsidRPr="00CD4E10">
        <w:rPr>
          <w:rFonts w:ascii="Times New Roman" w:hAnsi="Times New Roman"/>
          <w:sz w:val="24"/>
          <w:szCs w:val="24"/>
        </w:rPr>
        <w:t xml:space="preserve">I would love to have new and exciting experiences, even if they are illegal. </w:t>
      </w:r>
      <w:r w:rsidRPr="00CD4E10">
        <w:rPr>
          <w:rFonts w:ascii="Times New Roman" w:hAnsi="Times New Roman"/>
          <w:i/>
          <w:sz w:val="24"/>
          <w:szCs w:val="24"/>
        </w:rPr>
        <w:t>[completely disagree (1) - completely agree (5)]</w:t>
      </w:r>
    </w:p>
    <w:p w14:paraId="12C2A71C" w14:textId="77777777" w:rsidR="000E19F6" w:rsidRDefault="000E19F6" w:rsidP="007D5771">
      <w:pPr>
        <w:spacing w:line="240" w:lineRule="auto"/>
        <w:rPr>
          <w:rFonts w:ascii="Times New Roman" w:hAnsi="Times New Roman"/>
          <w:i/>
          <w:sz w:val="24"/>
          <w:szCs w:val="24"/>
        </w:rPr>
      </w:pPr>
    </w:p>
    <w:p w14:paraId="50919957" w14:textId="77777777" w:rsidR="00245507" w:rsidRDefault="00245507" w:rsidP="007D5771">
      <w:pPr>
        <w:spacing w:line="240" w:lineRule="auto"/>
        <w:rPr>
          <w:rFonts w:ascii="Times New Roman" w:hAnsi="Times New Roman"/>
          <w:i/>
          <w:sz w:val="24"/>
          <w:szCs w:val="24"/>
        </w:rPr>
      </w:pPr>
    </w:p>
    <w:p w14:paraId="7CB472F9" w14:textId="77777777" w:rsidR="00DF2C83" w:rsidRDefault="00DF2C83" w:rsidP="00ED78A7">
      <w:pPr>
        <w:spacing w:line="480" w:lineRule="auto"/>
        <w:rPr>
          <w:rFonts w:ascii="Times New Roman" w:hAnsi="Times New Roman"/>
          <w:i/>
          <w:sz w:val="24"/>
          <w:szCs w:val="24"/>
        </w:rPr>
      </w:pPr>
    </w:p>
    <w:p w14:paraId="31ABA887" w14:textId="77777777" w:rsidR="008509C2" w:rsidRDefault="008509C2" w:rsidP="00ED78A7">
      <w:pPr>
        <w:spacing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p w14:paraId="216D1671" w14:textId="77777777" w:rsidR="008509C2" w:rsidRDefault="008509C2" w:rsidP="00ED78A7">
      <w:pPr>
        <w:spacing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p w14:paraId="7102A6E5" w14:textId="77777777" w:rsidR="008509C2" w:rsidRDefault="008509C2" w:rsidP="00ED78A7">
      <w:pPr>
        <w:spacing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p w14:paraId="0DC981BA" w14:textId="77777777" w:rsidR="008509C2" w:rsidRDefault="008509C2" w:rsidP="00ED78A7">
      <w:pPr>
        <w:spacing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p w14:paraId="06826AA8" w14:textId="77777777" w:rsidR="008509C2" w:rsidRDefault="008509C2" w:rsidP="00ED78A7">
      <w:pPr>
        <w:spacing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p w14:paraId="54425757" w14:textId="77777777" w:rsidR="008509C2" w:rsidRDefault="008509C2" w:rsidP="00ED78A7">
      <w:pPr>
        <w:spacing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p w14:paraId="101D9A2C" w14:textId="77777777" w:rsidR="008509C2" w:rsidRDefault="008509C2" w:rsidP="00ED78A7">
      <w:pPr>
        <w:spacing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p w14:paraId="5AB03D3C" w14:textId="4F31A791" w:rsidR="00245507" w:rsidRPr="009B5FC1" w:rsidRDefault="00245507" w:rsidP="00ED78A7">
      <w:pPr>
        <w:spacing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  <w:r w:rsidRPr="009B5FC1">
        <w:rPr>
          <w:rFonts w:ascii="Times New Roman" w:hAnsi="Times New Roman" w:cs="Times New Roman"/>
          <w:b/>
          <w:caps/>
          <w:sz w:val="24"/>
          <w:szCs w:val="24"/>
        </w:rPr>
        <w:lastRenderedPageBreak/>
        <w:t>A</w:t>
      </w:r>
      <w:r w:rsidRPr="007D5771">
        <w:rPr>
          <w:rFonts w:ascii="Times New Roman" w:hAnsi="Times New Roman" w:cs="Times New Roman"/>
          <w:b/>
          <w:sz w:val="24"/>
          <w:szCs w:val="24"/>
        </w:rPr>
        <w:t xml:space="preserve">ppendix </w:t>
      </w:r>
      <w:r w:rsidR="00D771F4">
        <w:rPr>
          <w:rFonts w:ascii="Times New Roman" w:hAnsi="Times New Roman" w:cs="Times New Roman"/>
          <w:b/>
          <w:sz w:val="24"/>
          <w:szCs w:val="24"/>
        </w:rPr>
        <w:t>S</w:t>
      </w:r>
      <w:r w:rsidRPr="009B5FC1">
        <w:rPr>
          <w:rFonts w:ascii="Times New Roman" w:hAnsi="Times New Roman" w:cs="Times New Roman"/>
          <w:b/>
          <w:caps/>
          <w:sz w:val="24"/>
          <w:szCs w:val="24"/>
        </w:rPr>
        <w:t>3</w:t>
      </w:r>
    </w:p>
    <w:p w14:paraId="362A09EE" w14:textId="77777777" w:rsidR="00ED78A7" w:rsidRPr="007D71DE" w:rsidRDefault="00ED78A7" w:rsidP="008509C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D71DE">
        <w:rPr>
          <w:rFonts w:ascii="Times New Roman" w:hAnsi="Times New Roman" w:cs="Times New Roman"/>
          <w:b/>
          <w:sz w:val="24"/>
          <w:szCs w:val="24"/>
        </w:rPr>
        <w:t xml:space="preserve">Parental </w:t>
      </w:r>
      <w:r w:rsidR="00986087">
        <w:rPr>
          <w:rFonts w:ascii="Times New Roman" w:hAnsi="Times New Roman" w:cs="Times New Roman"/>
          <w:b/>
          <w:sz w:val="24"/>
          <w:szCs w:val="24"/>
        </w:rPr>
        <w:t>monitoring</w:t>
      </w:r>
      <w:r w:rsidR="00F22A55" w:rsidRPr="007D71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71DE" w:rsidRPr="007D71DE">
        <w:rPr>
          <w:rFonts w:ascii="Times New Roman" w:hAnsi="Times New Roman" w:cs="Times New Roman"/>
          <w:b/>
          <w:noProof/>
          <w:sz w:val="24"/>
          <w:szCs w:val="24"/>
        </w:rPr>
        <w:t>(adapted from Beyers &amp; Goossens, 1999)</w:t>
      </w:r>
    </w:p>
    <w:p w14:paraId="05CBAEDB" w14:textId="64D4E172" w:rsidR="00ED78A7" w:rsidRPr="0021677C" w:rsidRDefault="00BF6F71" w:rsidP="008509C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ell did</w:t>
      </w:r>
      <w:r w:rsidR="00ED78A7" w:rsidRPr="0021677C">
        <w:rPr>
          <w:rFonts w:ascii="Times New Roman" w:hAnsi="Times New Roman" w:cs="Times New Roman"/>
          <w:sz w:val="24"/>
          <w:szCs w:val="24"/>
        </w:rPr>
        <w:t xml:space="preserve"> your parents or legal guardians</w:t>
      </w:r>
      <w:r>
        <w:rPr>
          <w:rFonts w:ascii="Times New Roman" w:hAnsi="Times New Roman" w:cs="Times New Roman"/>
          <w:sz w:val="24"/>
          <w:szCs w:val="24"/>
        </w:rPr>
        <w:t xml:space="preserve"> know</w:t>
      </w:r>
      <w:r w:rsidR="00ED78A7" w:rsidRPr="0021677C">
        <w:rPr>
          <w:rFonts w:ascii="Times New Roman" w:hAnsi="Times New Roman" w:cs="Times New Roman"/>
          <w:sz w:val="24"/>
          <w:szCs w:val="24"/>
        </w:rPr>
        <w:t xml:space="preserve"> your close friends? </w:t>
      </w:r>
      <w:r w:rsidR="00ED78A7" w:rsidRPr="0021677C">
        <w:rPr>
          <w:rFonts w:ascii="Times New Roman" w:hAnsi="Times New Roman" w:cs="Times New Roman"/>
          <w:i/>
          <w:sz w:val="24"/>
          <w:szCs w:val="24"/>
        </w:rPr>
        <w:t>[not at all (1) – very well (5)]</w:t>
      </w:r>
    </w:p>
    <w:p w14:paraId="71FFAE4B" w14:textId="7F31E20B" w:rsidR="00ED78A7" w:rsidRPr="0021677C" w:rsidRDefault="00BF6F71" w:rsidP="008509C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ell did</w:t>
      </w:r>
      <w:r w:rsidR="00ED78A7" w:rsidRPr="0021677C">
        <w:rPr>
          <w:rFonts w:ascii="Times New Roman" w:hAnsi="Times New Roman" w:cs="Times New Roman"/>
          <w:sz w:val="24"/>
          <w:szCs w:val="24"/>
        </w:rPr>
        <w:t xml:space="preserve"> your parents or legal guardians</w:t>
      </w:r>
      <w:r>
        <w:rPr>
          <w:rFonts w:ascii="Times New Roman" w:hAnsi="Times New Roman" w:cs="Times New Roman"/>
          <w:sz w:val="24"/>
          <w:szCs w:val="24"/>
        </w:rPr>
        <w:t xml:space="preserve"> know</w:t>
      </w:r>
      <w:r w:rsidR="00ED78A7" w:rsidRPr="0021677C">
        <w:rPr>
          <w:rFonts w:ascii="Times New Roman" w:hAnsi="Times New Roman" w:cs="Times New Roman"/>
          <w:sz w:val="24"/>
          <w:szCs w:val="24"/>
        </w:rPr>
        <w:t xml:space="preserve"> the parents or legal guardians of your close friends? </w:t>
      </w:r>
      <w:r w:rsidR="00ED78A7" w:rsidRPr="0021677C">
        <w:rPr>
          <w:rFonts w:ascii="Times New Roman" w:hAnsi="Times New Roman" w:cs="Times New Roman"/>
          <w:i/>
          <w:sz w:val="24"/>
          <w:szCs w:val="24"/>
        </w:rPr>
        <w:t>[not at all (1) – very well (5)]</w:t>
      </w:r>
    </w:p>
    <w:p w14:paraId="78CE6FEC" w14:textId="2E2C123E" w:rsidR="00ED78A7" w:rsidRPr="0021677C" w:rsidRDefault="00BF6F71" w:rsidP="008509C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ell did</w:t>
      </w:r>
      <w:r w:rsidR="00ED78A7" w:rsidRPr="0021677C">
        <w:rPr>
          <w:rFonts w:ascii="Times New Roman" w:hAnsi="Times New Roman" w:cs="Times New Roman"/>
          <w:sz w:val="24"/>
          <w:szCs w:val="24"/>
        </w:rPr>
        <w:t xml:space="preserve"> your parents or legal guardians </w:t>
      </w:r>
      <w:r>
        <w:rPr>
          <w:rFonts w:ascii="Times New Roman" w:hAnsi="Times New Roman" w:cs="Times New Roman"/>
          <w:sz w:val="24"/>
          <w:szCs w:val="24"/>
        </w:rPr>
        <w:t xml:space="preserve">know </w:t>
      </w:r>
      <w:r w:rsidR="00ED78A7" w:rsidRPr="0021677C">
        <w:rPr>
          <w:rFonts w:ascii="Times New Roman" w:hAnsi="Times New Roman" w:cs="Times New Roman"/>
          <w:sz w:val="24"/>
          <w:szCs w:val="24"/>
        </w:rPr>
        <w:t xml:space="preserve">where you were when you were not at home? </w:t>
      </w:r>
      <w:r w:rsidR="00ED78A7" w:rsidRPr="0021677C">
        <w:rPr>
          <w:rFonts w:ascii="Times New Roman" w:hAnsi="Times New Roman" w:cs="Times New Roman"/>
          <w:i/>
          <w:sz w:val="24"/>
          <w:szCs w:val="24"/>
        </w:rPr>
        <w:t>[not at all (1) – very well (5)]</w:t>
      </w:r>
    </w:p>
    <w:p w14:paraId="22A8BA88" w14:textId="5AB5D87C" w:rsidR="00ED78A7" w:rsidRPr="0021677C" w:rsidRDefault="00BF6F71" w:rsidP="008509C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ell did</w:t>
      </w:r>
      <w:r w:rsidR="00ED78A7" w:rsidRPr="0021677C">
        <w:rPr>
          <w:rFonts w:ascii="Times New Roman" w:hAnsi="Times New Roman" w:cs="Times New Roman"/>
          <w:sz w:val="24"/>
          <w:szCs w:val="24"/>
        </w:rPr>
        <w:t xml:space="preserve"> your parents or legal guardians</w:t>
      </w:r>
      <w:r>
        <w:rPr>
          <w:rFonts w:ascii="Times New Roman" w:hAnsi="Times New Roman" w:cs="Times New Roman"/>
          <w:sz w:val="24"/>
          <w:szCs w:val="24"/>
        </w:rPr>
        <w:t xml:space="preserve"> know</w:t>
      </w:r>
      <w:r w:rsidR="00ED78A7" w:rsidRPr="002167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ho </w:t>
      </w:r>
      <w:r w:rsidR="00ED78A7" w:rsidRPr="0021677C">
        <w:rPr>
          <w:rFonts w:ascii="Times New Roman" w:hAnsi="Times New Roman" w:cs="Times New Roman"/>
          <w:sz w:val="24"/>
          <w:szCs w:val="24"/>
        </w:rPr>
        <w:t xml:space="preserve">you met </w:t>
      </w:r>
      <w:r>
        <w:rPr>
          <w:rFonts w:ascii="Times New Roman" w:hAnsi="Times New Roman" w:cs="Times New Roman"/>
          <w:sz w:val="24"/>
          <w:szCs w:val="24"/>
        </w:rPr>
        <w:t xml:space="preserve">up with </w:t>
      </w:r>
      <w:r w:rsidR="00ED78A7" w:rsidRPr="0021677C">
        <w:rPr>
          <w:rFonts w:ascii="Times New Roman" w:hAnsi="Times New Roman" w:cs="Times New Roman"/>
          <w:sz w:val="24"/>
          <w:szCs w:val="24"/>
        </w:rPr>
        <w:t xml:space="preserve">when you were not at home? </w:t>
      </w:r>
      <w:r w:rsidR="00ED78A7" w:rsidRPr="0021677C">
        <w:rPr>
          <w:rFonts w:ascii="Times New Roman" w:hAnsi="Times New Roman" w:cs="Times New Roman"/>
          <w:i/>
          <w:sz w:val="24"/>
          <w:szCs w:val="24"/>
        </w:rPr>
        <w:t>[not at all (1) – very well (5)]</w:t>
      </w:r>
    </w:p>
    <w:p w14:paraId="3E08A862" w14:textId="0AE01D3B" w:rsidR="00ED78A7" w:rsidRPr="0021677C" w:rsidRDefault="00BF6F71" w:rsidP="008509C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ell did</w:t>
      </w:r>
      <w:r w:rsidR="00ED78A7" w:rsidRPr="0021677C">
        <w:rPr>
          <w:rFonts w:ascii="Times New Roman" w:hAnsi="Times New Roman" w:cs="Times New Roman"/>
          <w:sz w:val="24"/>
          <w:szCs w:val="24"/>
        </w:rPr>
        <w:t xml:space="preserve"> your parents or legal guardians </w:t>
      </w:r>
      <w:r>
        <w:rPr>
          <w:rFonts w:ascii="Times New Roman" w:hAnsi="Times New Roman" w:cs="Times New Roman"/>
          <w:sz w:val="24"/>
          <w:szCs w:val="24"/>
        </w:rPr>
        <w:t xml:space="preserve">know </w:t>
      </w:r>
      <w:r w:rsidR="00ED78A7" w:rsidRPr="0021677C">
        <w:rPr>
          <w:rFonts w:ascii="Times New Roman" w:hAnsi="Times New Roman" w:cs="Times New Roman"/>
          <w:sz w:val="24"/>
          <w:szCs w:val="24"/>
        </w:rPr>
        <w:t xml:space="preserve">what you did when you were not at home? </w:t>
      </w:r>
      <w:r w:rsidR="00ED78A7" w:rsidRPr="0021677C">
        <w:rPr>
          <w:rFonts w:ascii="Times New Roman" w:hAnsi="Times New Roman" w:cs="Times New Roman"/>
          <w:i/>
          <w:sz w:val="24"/>
          <w:szCs w:val="24"/>
        </w:rPr>
        <w:t>[not at all (1) – very well (5)]</w:t>
      </w:r>
    </w:p>
    <w:p w14:paraId="6D307B2F" w14:textId="7E684D3D" w:rsidR="00ED78A7" w:rsidRPr="0021677C" w:rsidRDefault="00BF6F71" w:rsidP="008509C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ell did</w:t>
      </w:r>
      <w:r w:rsidR="00ED78A7" w:rsidRPr="0021677C">
        <w:rPr>
          <w:rFonts w:ascii="Times New Roman" w:hAnsi="Times New Roman" w:cs="Times New Roman"/>
          <w:sz w:val="24"/>
          <w:szCs w:val="24"/>
        </w:rPr>
        <w:t xml:space="preserve"> your parents or legal guardians </w:t>
      </w:r>
      <w:r>
        <w:rPr>
          <w:rFonts w:ascii="Times New Roman" w:hAnsi="Times New Roman" w:cs="Times New Roman"/>
          <w:sz w:val="24"/>
          <w:szCs w:val="24"/>
        </w:rPr>
        <w:t xml:space="preserve">know </w:t>
      </w:r>
      <w:r w:rsidR="00ED78A7" w:rsidRPr="0021677C">
        <w:rPr>
          <w:rFonts w:ascii="Times New Roman" w:hAnsi="Times New Roman" w:cs="Times New Roman"/>
          <w:sz w:val="24"/>
          <w:szCs w:val="24"/>
        </w:rPr>
        <w:t xml:space="preserve">what you did when they were not at home? </w:t>
      </w:r>
      <w:r w:rsidR="00ED78A7" w:rsidRPr="0021677C">
        <w:rPr>
          <w:rFonts w:ascii="Times New Roman" w:hAnsi="Times New Roman" w:cs="Times New Roman"/>
          <w:i/>
          <w:sz w:val="24"/>
          <w:szCs w:val="24"/>
        </w:rPr>
        <w:t>[not at all (1) – very well (5)]</w:t>
      </w:r>
    </w:p>
    <w:p w14:paraId="77F2B421" w14:textId="77777777" w:rsidR="00ED78A7" w:rsidRPr="0021677C" w:rsidRDefault="00ED78A7" w:rsidP="008509C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677C">
        <w:rPr>
          <w:rFonts w:ascii="Times New Roman" w:hAnsi="Times New Roman" w:cs="Times New Roman"/>
          <w:sz w:val="24"/>
          <w:szCs w:val="24"/>
        </w:rPr>
        <w:t xml:space="preserve">Please think now about your parents or legal guardians with whom you lived. Who decided at what time you needed to be back home when you went out at night? </w:t>
      </w:r>
      <w:r w:rsidRPr="0021677C">
        <w:rPr>
          <w:rFonts w:ascii="Times New Roman" w:hAnsi="Times New Roman" w:cs="Times New Roman"/>
          <w:i/>
          <w:sz w:val="24"/>
          <w:szCs w:val="24"/>
        </w:rPr>
        <w:t>[me alone – my parents or legal guardians – me together with my parents or legal guardians]</w:t>
      </w:r>
    </w:p>
    <w:p w14:paraId="34F55225" w14:textId="77777777" w:rsidR="00ED78A7" w:rsidRPr="0021677C" w:rsidRDefault="00ED78A7" w:rsidP="008509C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677C">
        <w:rPr>
          <w:rFonts w:ascii="Times New Roman" w:hAnsi="Times New Roman" w:cs="Times New Roman"/>
          <w:sz w:val="24"/>
          <w:szCs w:val="24"/>
        </w:rPr>
        <w:t xml:space="preserve">Please think now about your parents or legal guardians with whom you lived. Who decided with whom you were allowed to have contact with? </w:t>
      </w:r>
      <w:r w:rsidRPr="0021677C">
        <w:rPr>
          <w:rFonts w:ascii="Times New Roman" w:hAnsi="Times New Roman" w:cs="Times New Roman"/>
          <w:i/>
          <w:sz w:val="24"/>
          <w:szCs w:val="24"/>
        </w:rPr>
        <w:t xml:space="preserve">[me alone – my parents or legal guardians – me together with my parents or legal guardians] </w:t>
      </w:r>
    </w:p>
    <w:p w14:paraId="425D2E88" w14:textId="77777777" w:rsidR="00ED78A7" w:rsidRPr="0021677C" w:rsidRDefault="00ED78A7" w:rsidP="008509C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1677C">
        <w:rPr>
          <w:rFonts w:ascii="Times New Roman" w:hAnsi="Times New Roman" w:cs="Times New Roman"/>
          <w:sz w:val="24"/>
          <w:szCs w:val="24"/>
        </w:rPr>
        <w:t>How often did you break the rules about the time you needed to be back home</w:t>
      </w:r>
      <w:r w:rsidRPr="0021677C">
        <w:rPr>
          <w:rFonts w:ascii="Times New Roman" w:hAnsi="Times New Roman" w:cs="Times New Roman"/>
          <w:i/>
          <w:sz w:val="24"/>
          <w:szCs w:val="24"/>
        </w:rPr>
        <w:t>? [never (1) – always (5)]</w:t>
      </w:r>
    </w:p>
    <w:p w14:paraId="0BCEF020" w14:textId="77777777" w:rsidR="00ED78A7" w:rsidRPr="0021677C" w:rsidRDefault="00ED78A7" w:rsidP="008509C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1677C">
        <w:rPr>
          <w:rFonts w:ascii="Times New Roman" w:hAnsi="Times New Roman" w:cs="Times New Roman"/>
          <w:sz w:val="24"/>
          <w:szCs w:val="24"/>
        </w:rPr>
        <w:t xml:space="preserve">How often did you break the rules about with whom you were allowed to have contact with? </w:t>
      </w:r>
      <w:r w:rsidRPr="0021677C">
        <w:rPr>
          <w:rFonts w:ascii="Times New Roman" w:hAnsi="Times New Roman" w:cs="Times New Roman"/>
          <w:i/>
          <w:sz w:val="24"/>
          <w:szCs w:val="24"/>
        </w:rPr>
        <w:t>[never (1) – always (5)]</w:t>
      </w:r>
    </w:p>
    <w:p w14:paraId="1CDEB180" w14:textId="77777777" w:rsidR="008509C2" w:rsidRDefault="008509C2" w:rsidP="00ED78A7">
      <w:pPr>
        <w:spacing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p w14:paraId="264C45FB" w14:textId="77777777" w:rsidR="008509C2" w:rsidRDefault="008509C2" w:rsidP="00ED78A7">
      <w:pPr>
        <w:spacing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p w14:paraId="572576CA" w14:textId="77777777" w:rsidR="008509C2" w:rsidRDefault="008509C2" w:rsidP="00ED78A7">
      <w:pPr>
        <w:spacing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p w14:paraId="534AFD98" w14:textId="77777777" w:rsidR="008509C2" w:rsidRDefault="008509C2" w:rsidP="00ED78A7">
      <w:pPr>
        <w:spacing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p w14:paraId="7EEFA4BB" w14:textId="77777777" w:rsidR="008509C2" w:rsidRDefault="008509C2" w:rsidP="00ED78A7">
      <w:pPr>
        <w:spacing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p w14:paraId="4A8F8515" w14:textId="77777777" w:rsidR="008509C2" w:rsidRDefault="008509C2" w:rsidP="00ED78A7">
      <w:pPr>
        <w:spacing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p w14:paraId="7EF146E0" w14:textId="77777777" w:rsidR="008509C2" w:rsidRDefault="008509C2" w:rsidP="00ED78A7">
      <w:pPr>
        <w:spacing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p w14:paraId="6808613C" w14:textId="7A60486B" w:rsidR="004862A7" w:rsidRPr="009B5FC1" w:rsidRDefault="00245507" w:rsidP="00ED78A7">
      <w:pPr>
        <w:spacing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  <w:r w:rsidRPr="009B5FC1">
        <w:rPr>
          <w:rFonts w:ascii="Times New Roman" w:hAnsi="Times New Roman" w:cs="Times New Roman"/>
          <w:b/>
          <w:caps/>
          <w:sz w:val="24"/>
          <w:szCs w:val="24"/>
        </w:rPr>
        <w:lastRenderedPageBreak/>
        <w:t>A</w:t>
      </w:r>
      <w:r w:rsidRPr="007D5771">
        <w:rPr>
          <w:rFonts w:ascii="Times New Roman" w:hAnsi="Times New Roman" w:cs="Times New Roman"/>
          <w:b/>
          <w:sz w:val="24"/>
          <w:szCs w:val="24"/>
        </w:rPr>
        <w:t>ppendix</w:t>
      </w:r>
      <w:r w:rsidRPr="009B5FC1">
        <w:rPr>
          <w:rFonts w:ascii="Times New Roman" w:hAnsi="Times New Roman" w:cs="Times New Roman"/>
          <w:b/>
          <w:caps/>
          <w:sz w:val="24"/>
          <w:szCs w:val="24"/>
        </w:rPr>
        <w:t xml:space="preserve"> </w:t>
      </w:r>
      <w:r w:rsidR="00D771F4">
        <w:rPr>
          <w:rFonts w:ascii="Times New Roman" w:hAnsi="Times New Roman" w:cs="Times New Roman"/>
          <w:b/>
          <w:caps/>
          <w:sz w:val="24"/>
          <w:szCs w:val="24"/>
        </w:rPr>
        <w:t>S</w:t>
      </w:r>
      <w:r w:rsidRPr="009B5FC1">
        <w:rPr>
          <w:rFonts w:ascii="Times New Roman" w:hAnsi="Times New Roman" w:cs="Times New Roman"/>
          <w:b/>
          <w:caps/>
          <w:sz w:val="24"/>
          <w:szCs w:val="24"/>
        </w:rPr>
        <w:t>4</w:t>
      </w:r>
    </w:p>
    <w:p w14:paraId="248733BC" w14:textId="77777777" w:rsidR="00ED78A7" w:rsidRPr="0021677C" w:rsidRDefault="00F22A55" w:rsidP="008509C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1677C">
        <w:rPr>
          <w:rFonts w:ascii="Times New Roman" w:hAnsi="Times New Roman" w:cs="Times New Roman"/>
          <w:b/>
          <w:sz w:val="24"/>
          <w:szCs w:val="24"/>
        </w:rPr>
        <w:t>Knowledge</w:t>
      </w:r>
    </w:p>
    <w:p w14:paraId="71D86D37" w14:textId="77777777" w:rsidR="00F22A55" w:rsidRPr="0021677C" w:rsidRDefault="00F22A55" w:rsidP="008509C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1677C">
        <w:rPr>
          <w:rFonts w:ascii="Times New Roman" w:hAnsi="Times New Roman" w:cs="Times New Roman"/>
          <w:sz w:val="24"/>
          <w:szCs w:val="24"/>
        </w:rPr>
        <w:t xml:space="preserve">HIV can be transmitted through hugging, kissing, or holding hands. </w:t>
      </w:r>
      <w:r w:rsidRPr="0021677C">
        <w:rPr>
          <w:rFonts w:ascii="Times New Roman" w:hAnsi="Times New Roman" w:cs="Times New Roman"/>
          <w:i/>
          <w:sz w:val="24"/>
          <w:szCs w:val="24"/>
        </w:rPr>
        <w:t>[yes – no – not sure]</w:t>
      </w:r>
    </w:p>
    <w:p w14:paraId="16E2C07B" w14:textId="77777777" w:rsidR="00F22A55" w:rsidRPr="0021677C" w:rsidRDefault="00F22A55" w:rsidP="008509C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1677C">
        <w:rPr>
          <w:rFonts w:ascii="Times New Roman" w:hAnsi="Times New Roman" w:cs="Times New Roman"/>
          <w:sz w:val="24"/>
          <w:szCs w:val="24"/>
        </w:rPr>
        <w:t xml:space="preserve">Someone can transmit venereal diseases without showing symptoms of them. </w:t>
      </w:r>
      <w:r w:rsidRPr="0021677C">
        <w:rPr>
          <w:rFonts w:ascii="Times New Roman" w:hAnsi="Times New Roman" w:cs="Times New Roman"/>
          <w:i/>
          <w:sz w:val="24"/>
          <w:szCs w:val="24"/>
        </w:rPr>
        <w:t>[yes – no – not sure]</w:t>
      </w:r>
    </w:p>
    <w:p w14:paraId="13FEFEEF" w14:textId="262720A0" w:rsidR="00F22A55" w:rsidRPr="0021677C" w:rsidRDefault="00F22A55" w:rsidP="008509C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1677C">
        <w:rPr>
          <w:rFonts w:ascii="Times New Roman" w:hAnsi="Times New Roman" w:cs="Times New Roman"/>
          <w:sz w:val="24"/>
          <w:szCs w:val="24"/>
        </w:rPr>
        <w:t xml:space="preserve">If </w:t>
      </w:r>
      <w:r w:rsidR="008F53FC">
        <w:rPr>
          <w:rFonts w:ascii="Times New Roman" w:hAnsi="Times New Roman" w:cs="Times New Roman"/>
          <w:sz w:val="24"/>
          <w:szCs w:val="24"/>
        </w:rPr>
        <w:t>some</w:t>
      </w:r>
      <w:r w:rsidRPr="0021677C">
        <w:rPr>
          <w:rFonts w:ascii="Times New Roman" w:hAnsi="Times New Roman" w:cs="Times New Roman"/>
          <w:sz w:val="24"/>
          <w:szCs w:val="24"/>
        </w:rPr>
        <w:t xml:space="preserve">one </w:t>
      </w:r>
      <w:r w:rsidR="008F53FC">
        <w:rPr>
          <w:rFonts w:ascii="Times New Roman" w:hAnsi="Times New Roman" w:cs="Times New Roman"/>
          <w:sz w:val="24"/>
          <w:szCs w:val="24"/>
        </w:rPr>
        <w:t xml:space="preserve">has </w:t>
      </w:r>
      <w:r w:rsidRPr="0021677C">
        <w:rPr>
          <w:rFonts w:ascii="Times New Roman" w:hAnsi="Times New Roman" w:cs="Times New Roman"/>
          <w:sz w:val="24"/>
          <w:szCs w:val="24"/>
        </w:rPr>
        <w:t>had a s</w:t>
      </w:r>
      <w:r w:rsidR="008F53FC">
        <w:rPr>
          <w:rFonts w:ascii="Times New Roman" w:hAnsi="Times New Roman" w:cs="Times New Roman"/>
          <w:sz w:val="24"/>
          <w:szCs w:val="24"/>
        </w:rPr>
        <w:t>exually transmitted disease, s/he</w:t>
      </w:r>
      <w:r w:rsidRPr="0021677C">
        <w:rPr>
          <w:rFonts w:ascii="Times New Roman" w:hAnsi="Times New Roman" w:cs="Times New Roman"/>
          <w:sz w:val="24"/>
          <w:szCs w:val="24"/>
        </w:rPr>
        <w:t xml:space="preserve"> can’t get the same </w:t>
      </w:r>
      <w:r w:rsidR="008F53FC">
        <w:rPr>
          <w:rFonts w:ascii="Times New Roman" w:hAnsi="Times New Roman" w:cs="Times New Roman"/>
          <w:sz w:val="24"/>
          <w:szCs w:val="24"/>
        </w:rPr>
        <w:t xml:space="preserve">disease </w:t>
      </w:r>
      <w:r w:rsidRPr="0021677C">
        <w:rPr>
          <w:rFonts w:ascii="Times New Roman" w:hAnsi="Times New Roman" w:cs="Times New Roman"/>
          <w:sz w:val="24"/>
          <w:szCs w:val="24"/>
        </w:rPr>
        <w:t xml:space="preserve">a second time. </w:t>
      </w:r>
      <w:r w:rsidRPr="0021677C">
        <w:rPr>
          <w:rFonts w:ascii="Times New Roman" w:hAnsi="Times New Roman" w:cs="Times New Roman"/>
          <w:i/>
          <w:sz w:val="24"/>
          <w:szCs w:val="24"/>
        </w:rPr>
        <w:t>[yes – no – not sure]</w:t>
      </w:r>
    </w:p>
    <w:p w14:paraId="3886DEE8" w14:textId="77777777" w:rsidR="00F22A55" w:rsidRPr="0021677C" w:rsidRDefault="00F22A55" w:rsidP="008509C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1677C">
        <w:rPr>
          <w:rFonts w:ascii="Times New Roman" w:hAnsi="Times New Roman" w:cs="Times New Roman"/>
          <w:sz w:val="24"/>
          <w:szCs w:val="24"/>
        </w:rPr>
        <w:t xml:space="preserve">All venereal diseases with the exception of AIDS can be treated and are harmless. </w:t>
      </w:r>
      <w:r w:rsidRPr="0021677C">
        <w:rPr>
          <w:rFonts w:ascii="Times New Roman" w:hAnsi="Times New Roman" w:cs="Times New Roman"/>
          <w:i/>
          <w:sz w:val="24"/>
          <w:szCs w:val="24"/>
        </w:rPr>
        <w:t>[yes – no – not sure]</w:t>
      </w:r>
    </w:p>
    <w:p w14:paraId="29223A15" w14:textId="77777777" w:rsidR="00F22A55" w:rsidRPr="0021677C" w:rsidRDefault="00F22A55" w:rsidP="008509C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1677C">
        <w:rPr>
          <w:rFonts w:ascii="Times New Roman" w:hAnsi="Times New Roman" w:cs="Times New Roman"/>
          <w:sz w:val="24"/>
          <w:szCs w:val="24"/>
        </w:rPr>
        <w:t xml:space="preserve">It is possible to have several sexually transmitted diseases at the same time. </w:t>
      </w:r>
      <w:r w:rsidRPr="0021677C">
        <w:rPr>
          <w:rFonts w:ascii="Times New Roman" w:hAnsi="Times New Roman" w:cs="Times New Roman"/>
          <w:i/>
          <w:sz w:val="24"/>
          <w:szCs w:val="24"/>
        </w:rPr>
        <w:t>[yes – no – not sure]</w:t>
      </w:r>
    </w:p>
    <w:p w14:paraId="211AFC44" w14:textId="22A8702F" w:rsidR="00F22A55" w:rsidRPr="0021677C" w:rsidRDefault="00711B9A" w:rsidP="008509C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st </w:t>
      </w:r>
      <w:r w:rsidR="00F22A55" w:rsidRPr="0021677C">
        <w:rPr>
          <w:rFonts w:ascii="Times New Roman" w:hAnsi="Times New Roman" w:cs="Times New Roman"/>
          <w:sz w:val="24"/>
          <w:szCs w:val="24"/>
        </w:rPr>
        <w:t xml:space="preserve">venereal diseases can be treated without medical treatment. </w:t>
      </w:r>
      <w:r w:rsidR="00F22A55" w:rsidRPr="0021677C">
        <w:rPr>
          <w:rFonts w:ascii="Times New Roman" w:hAnsi="Times New Roman" w:cs="Times New Roman"/>
          <w:i/>
          <w:sz w:val="24"/>
          <w:szCs w:val="24"/>
        </w:rPr>
        <w:t>[yes – no – not sure]</w:t>
      </w:r>
    </w:p>
    <w:p w14:paraId="234C7EDE" w14:textId="77777777" w:rsidR="00F22A55" w:rsidRPr="0021677C" w:rsidRDefault="00A80C58" w:rsidP="008509C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1677C">
        <w:rPr>
          <w:rFonts w:ascii="Times New Roman" w:hAnsi="Times New Roman" w:cs="Times New Roman"/>
          <w:sz w:val="24"/>
          <w:szCs w:val="24"/>
        </w:rPr>
        <w:t xml:space="preserve">If symptoms of a sexually transmitted disease are gone the disease is cured. </w:t>
      </w:r>
      <w:r w:rsidRPr="0021677C">
        <w:rPr>
          <w:rFonts w:ascii="Times New Roman" w:hAnsi="Times New Roman" w:cs="Times New Roman"/>
          <w:i/>
          <w:sz w:val="24"/>
          <w:szCs w:val="24"/>
        </w:rPr>
        <w:t>[yes – no – not sure]</w:t>
      </w:r>
    </w:p>
    <w:p w14:paraId="48ABCD09" w14:textId="77777777" w:rsidR="00A80C58" w:rsidRPr="0021677C" w:rsidRDefault="00A80C58" w:rsidP="008509C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1677C">
        <w:rPr>
          <w:rFonts w:ascii="Times New Roman" w:hAnsi="Times New Roman" w:cs="Times New Roman"/>
          <w:sz w:val="24"/>
          <w:szCs w:val="24"/>
        </w:rPr>
        <w:t xml:space="preserve">The breakout of a sexually transmitted disease can be prevented by an intensive washing of genitalia. </w:t>
      </w:r>
      <w:r w:rsidRPr="0021677C">
        <w:rPr>
          <w:rFonts w:ascii="Times New Roman" w:hAnsi="Times New Roman" w:cs="Times New Roman"/>
          <w:i/>
          <w:sz w:val="24"/>
          <w:szCs w:val="24"/>
        </w:rPr>
        <w:t>[yes – no – not sure]</w:t>
      </w:r>
    </w:p>
    <w:p w14:paraId="01E5A991" w14:textId="77777777" w:rsidR="00A80C58" w:rsidRPr="0021677C" w:rsidRDefault="00A80C58" w:rsidP="008509C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1677C">
        <w:rPr>
          <w:rFonts w:ascii="Times New Roman" w:hAnsi="Times New Roman" w:cs="Times New Roman"/>
          <w:sz w:val="24"/>
          <w:szCs w:val="24"/>
        </w:rPr>
        <w:t>A HIV infection could possibly be prevented by a “post exposition prophylaxes” (PEP).</w:t>
      </w:r>
      <w:r w:rsidRPr="0021677C">
        <w:rPr>
          <w:rFonts w:ascii="Times New Roman" w:hAnsi="Times New Roman" w:cs="Times New Roman"/>
          <w:i/>
          <w:sz w:val="24"/>
          <w:szCs w:val="24"/>
        </w:rPr>
        <w:t xml:space="preserve"> [yes – no – not sure]</w:t>
      </w:r>
    </w:p>
    <w:p w14:paraId="62A6C43D" w14:textId="348A3FA9" w:rsidR="00A80C58" w:rsidRPr="0021677C" w:rsidRDefault="00A80C58" w:rsidP="008509C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1677C">
        <w:rPr>
          <w:rFonts w:ascii="Times New Roman" w:hAnsi="Times New Roman" w:cs="Times New Roman"/>
          <w:sz w:val="24"/>
          <w:szCs w:val="24"/>
        </w:rPr>
        <w:t>With condoms</w:t>
      </w:r>
      <w:r w:rsidR="00711B9A">
        <w:rPr>
          <w:rFonts w:ascii="Times New Roman" w:hAnsi="Times New Roman" w:cs="Times New Roman"/>
          <w:sz w:val="24"/>
          <w:szCs w:val="24"/>
        </w:rPr>
        <w:t>,</w:t>
      </w:r>
      <w:r w:rsidRPr="0021677C">
        <w:rPr>
          <w:rFonts w:ascii="Times New Roman" w:hAnsi="Times New Roman" w:cs="Times New Roman"/>
          <w:sz w:val="24"/>
          <w:szCs w:val="24"/>
        </w:rPr>
        <w:t xml:space="preserve"> water-based lubricants are most suitable. </w:t>
      </w:r>
      <w:r w:rsidRPr="0021677C">
        <w:rPr>
          <w:rFonts w:ascii="Times New Roman" w:hAnsi="Times New Roman" w:cs="Times New Roman"/>
          <w:i/>
          <w:sz w:val="24"/>
          <w:szCs w:val="24"/>
        </w:rPr>
        <w:t>[yes – no – not sure]</w:t>
      </w:r>
    </w:p>
    <w:p w14:paraId="32C34A94" w14:textId="5D5E8396" w:rsidR="00A80C58" w:rsidRPr="0021677C" w:rsidRDefault="003B4AF6" w:rsidP="008509C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1677C">
        <w:rPr>
          <w:rFonts w:ascii="Times New Roman" w:hAnsi="Times New Roman" w:cs="Times New Roman"/>
          <w:sz w:val="24"/>
          <w:szCs w:val="24"/>
        </w:rPr>
        <w:t xml:space="preserve">Condoms could be involuntarily ripped or </w:t>
      </w:r>
      <w:r w:rsidR="00711B9A">
        <w:rPr>
          <w:rFonts w:ascii="Times New Roman" w:hAnsi="Times New Roman" w:cs="Times New Roman"/>
          <w:sz w:val="24"/>
          <w:szCs w:val="24"/>
        </w:rPr>
        <w:t>come</w:t>
      </w:r>
      <w:r w:rsidRPr="0021677C">
        <w:rPr>
          <w:rFonts w:ascii="Times New Roman" w:hAnsi="Times New Roman" w:cs="Times New Roman"/>
          <w:sz w:val="24"/>
          <w:szCs w:val="24"/>
        </w:rPr>
        <w:t xml:space="preserve"> off</w:t>
      </w:r>
      <w:r w:rsidR="00A80C58" w:rsidRPr="0021677C">
        <w:rPr>
          <w:rFonts w:ascii="Times New Roman" w:hAnsi="Times New Roman" w:cs="Times New Roman"/>
          <w:sz w:val="24"/>
          <w:szCs w:val="24"/>
        </w:rPr>
        <w:t xml:space="preserve"> </w:t>
      </w:r>
      <w:r w:rsidRPr="0021677C">
        <w:rPr>
          <w:rFonts w:ascii="Times New Roman" w:hAnsi="Times New Roman" w:cs="Times New Roman"/>
          <w:sz w:val="24"/>
          <w:szCs w:val="24"/>
        </w:rPr>
        <w:t xml:space="preserve">during sexual intercourse. </w:t>
      </w:r>
      <w:r w:rsidRPr="0021677C">
        <w:rPr>
          <w:rFonts w:ascii="Times New Roman" w:hAnsi="Times New Roman" w:cs="Times New Roman"/>
          <w:i/>
          <w:sz w:val="24"/>
          <w:szCs w:val="24"/>
        </w:rPr>
        <w:t>[yes – no –</w:t>
      </w:r>
      <w:r w:rsidR="00220F45" w:rsidRPr="0021677C">
        <w:rPr>
          <w:rFonts w:ascii="Times New Roman" w:hAnsi="Times New Roman" w:cs="Times New Roman"/>
          <w:i/>
          <w:sz w:val="24"/>
          <w:szCs w:val="24"/>
        </w:rPr>
        <w:t xml:space="preserve"> not </w:t>
      </w:r>
      <w:r w:rsidRPr="0021677C">
        <w:rPr>
          <w:rFonts w:ascii="Times New Roman" w:hAnsi="Times New Roman" w:cs="Times New Roman"/>
          <w:i/>
          <w:sz w:val="24"/>
          <w:szCs w:val="24"/>
        </w:rPr>
        <w:t>sure]</w:t>
      </w:r>
    </w:p>
    <w:p w14:paraId="0910E842" w14:textId="77777777" w:rsidR="003B4AF6" w:rsidRPr="0021677C" w:rsidRDefault="003B4AF6" w:rsidP="008509C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1677C">
        <w:rPr>
          <w:rFonts w:ascii="Times New Roman" w:hAnsi="Times New Roman" w:cs="Times New Roman"/>
          <w:sz w:val="24"/>
          <w:szCs w:val="24"/>
        </w:rPr>
        <w:t xml:space="preserve">HIV is caused by AIDS. </w:t>
      </w:r>
      <w:r w:rsidRPr="0021677C">
        <w:rPr>
          <w:rFonts w:ascii="Times New Roman" w:hAnsi="Times New Roman" w:cs="Times New Roman"/>
          <w:i/>
          <w:sz w:val="24"/>
          <w:szCs w:val="24"/>
        </w:rPr>
        <w:t>[yes – no – not sure]</w:t>
      </w:r>
    </w:p>
    <w:p w14:paraId="68AAF34E" w14:textId="77777777" w:rsidR="003B4AF6" w:rsidRPr="0021677C" w:rsidRDefault="00715981" w:rsidP="008509C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1677C">
        <w:rPr>
          <w:rFonts w:ascii="Times New Roman" w:hAnsi="Times New Roman" w:cs="Times New Roman"/>
          <w:sz w:val="24"/>
          <w:szCs w:val="24"/>
        </w:rPr>
        <w:t xml:space="preserve">AIDS triggers an immune deficiency. </w:t>
      </w:r>
      <w:r w:rsidRPr="0021677C">
        <w:rPr>
          <w:rFonts w:ascii="Times New Roman" w:hAnsi="Times New Roman" w:cs="Times New Roman"/>
          <w:i/>
          <w:sz w:val="24"/>
          <w:szCs w:val="24"/>
        </w:rPr>
        <w:t>[yes – no – not sure]</w:t>
      </w:r>
    </w:p>
    <w:p w14:paraId="0144F48C" w14:textId="77777777" w:rsidR="00715981" w:rsidRPr="0021677C" w:rsidRDefault="00715981" w:rsidP="008509C2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21677C">
        <w:rPr>
          <w:rFonts w:ascii="Times New Roman" w:hAnsi="Times New Roman" w:cs="Times New Roman"/>
          <w:sz w:val="24"/>
          <w:szCs w:val="24"/>
        </w:rPr>
        <w:t xml:space="preserve">AIDS can be cured. </w:t>
      </w:r>
      <w:r w:rsidRPr="0021677C">
        <w:rPr>
          <w:rFonts w:ascii="Times New Roman" w:hAnsi="Times New Roman" w:cs="Times New Roman"/>
          <w:i/>
          <w:sz w:val="24"/>
          <w:szCs w:val="24"/>
        </w:rPr>
        <w:t>[yes – no – not sure]</w:t>
      </w:r>
    </w:p>
    <w:p w14:paraId="4D663FFA" w14:textId="77777777" w:rsidR="00220F45" w:rsidRPr="000E19F6" w:rsidRDefault="00715981" w:rsidP="008509C2">
      <w:pPr>
        <w:spacing w:line="240" w:lineRule="auto"/>
        <w:rPr>
          <w:rFonts w:ascii="Calibri Light" w:hAnsi="Calibri Light"/>
          <w:i/>
          <w:sz w:val="24"/>
          <w:szCs w:val="24"/>
        </w:rPr>
      </w:pPr>
      <w:r w:rsidRPr="0021677C">
        <w:rPr>
          <w:rFonts w:ascii="Times New Roman" w:hAnsi="Times New Roman" w:cs="Times New Roman"/>
          <w:sz w:val="24"/>
          <w:szCs w:val="24"/>
        </w:rPr>
        <w:t xml:space="preserve">If a 14 years old teenager has been recently infected with HIV, the first AIDS related symptoms could appear as late as in his/her mid-twenties. </w:t>
      </w:r>
      <w:r w:rsidRPr="0021677C">
        <w:rPr>
          <w:rFonts w:ascii="Times New Roman" w:hAnsi="Times New Roman" w:cs="Times New Roman"/>
          <w:i/>
          <w:sz w:val="24"/>
          <w:szCs w:val="24"/>
        </w:rPr>
        <w:t>[yes – no – not sure]</w:t>
      </w:r>
    </w:p>
    <w:sectPr w:rsidR="00220F45" w:rsidRPr="000E19F6" w:rsidSect="00315FE4">
      <w:headerReference w:type="default" r:id="rId11"/>
      <w:pgSz w:w="11907" w:h="16839" w:code="9"/>
      <w:pgMar w:top="1282" w:right="1109" w:bottom="907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DAA73C" w14:textId="77777777" w:rsidR="00EB47C5" w:rsidRDefault="00EB47C5" w:rsidP="00F5503F">
      <w:pPr>
        <w:spacing w:after="0" w:line="240" w:lineRule="auto"/>
      </w:pPr>
      <w:r>
        <w:separator/>
      </w:r>
    </w:p>
  </w:endnote>
  <w:endnote w:type="continuationSeparator" w:id="0">
    <w:p w14:paraId="5DD19D19" w14:textId="77777777" w:rsidR="00EB47C5" w:rsidRDefault="00EB47C5" w:rsidP="00F550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A52DA9" w14:textId="77777777" w:rsidR="00EB47C5" w:rsidRDefault="00EB47C5" w:rsidP="00F5503F">
      <w:pPr>
        <w:spacing w:after="0" w:line="240" w:lineRule="auto"/>
      </w:pPr>
      <w:r>
        <w:separator/>
      </w:r>
    </w:p>
  </w:footnote>
  <w:footnote w:type="continuationSeparator" w:id="0">
    <w:p w14:paraId="0DEB32C1" w14:textId="77777777" w:rsidR="00EB47C5" w:rsidRDefault="00EB47C5" w:rsidP="00F550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0AAA29" w14:textId="6383F13E" w:rsidR="0024436F" w:rsidRPr="00690EEA" w:rsidRDefault="006751B1" w:rsidP="00B65C7E">
    <w:pPr>
      <w:pStyle w:val="Header"/>
      <w:rPr>
        <w:rFonts w:ascii="Times New Roman" w:hAnsi="Times New Roman" w:cs="Times New Roman"/>
        <w:sz w:val="18"/>
        <w:szCs w:val="18"/>
      </w:rPr>
    </w:pPr>
    <w:r>
      <w:rPr>
        <w:rFonts w:ascii="Times New Roman" w:hAnsi="Times New Roman" w:cs="Times New Roman"/>
        <w:smallCaps/>
        <w:sz w:val="18"/>
        <w:szCs w:val="18"/>
      </w:rPr>
      <w:t>S</w:t>
    </w:r>
    <w:r w:rsidR="0024436F" w:rsidRPr="00690EEA">
      <w:rPr>
        <w:rFonts w:ascii="Times New Roman" w:hAnsi="Times New Roman" w:cs="Times New Roman"/>
        <w:smallCaps/>
        <w:sz w:val="18"/>
        <w:szCs w:val="18"/>
      </w:rPr>
      <w:t xml:space="preserve">ex </w:t>
    </w:r>
    <w:r>
      <w:rPr>
        <w:rFonts w:ascii="Times New Roman" w:hAnsi="Times New Roman" w:cs="Times New Roman"/>
        <w:smallCaps/>
        <w:sz w:val="18"/>
        <w:szCs w:val="18"/>
      </w:rPr>
      <w:t>I</w:t>
    </w:r>
    <w:r w:rsidR="0024436F">
      <w:rPr>
        <w:rFonts w:ascii="Times New Roman" w:hAnsi="Times New Roman" w:cs="Times New Roman"/>
        <w:smallCaps/>
        <w:sz w:val="18"/>
        <w:szCs w:val="18"/>
      </w:rPr>
      <w:t>ntentions</w:t>
    </w:r>
    <w:r w:rsidR="0024436F" w:rsidRPr="00690EEA">
      <w:rPr>
        <w:rFonts w:ascii="Times New Roman" w:hAnsi="Times New Roman" w:cs="Times New Roman"/>
        <w:smallCaps/>
        <w:sz w:val="18"/>
        <w:szCs w:val="18"/>
      </w:rPr>
      <w:t xml:space="preserve"> in </w:t>
    </w:r>
    <w:r>
      <w:rPr>
        <w:rFonts w:ascii="Times New Roman" w:hAnsi="Times New Roman" w:cs="Times New Roman"/>
        <w:smallCaps/>
        <w:sz w:val="18"/>
        <w:szCs w:val="18"/>
      </w:rPr>
      <w:t>Young A</w:t>
    </w:r>
    <w:r w:rsidR="0024436F" w:rsidRPr="00690EEA">
      <w:rPr>
        <w:rFonts w:ascii="Times New Roman" w:hAnsi="Times New Roman" w:cs="Times New Roman"/>
        <w:smallCaps/>
        <w:sz w:val="18"/>
        <w:szCs w:val="18"/>
      </w:rPr>
      <w:t>d</w:t>
    </w:r>
    <w:r>
      <w:rPr>
        <w:rFonts w:ascii="Times New Roman" w:hAnsi="Times New Roman" w:cs="Times New Roman"/>
        <w:smallCaps/>
        <w:sz w:val="18"/>
        <w:szCs w:val="18"/>
      </w:rPr>
      <w:t>ults</w:t>
    </w:r>
    <w:r w:rsidR="0024436F">
      <w:rPr>
        <w:rFonts w:ascii="Times New Roman" w:hAnsi="Times New Roman" w:cs="Times New Roman"/>
        <w:smallCaps/>
        <w:sz w:val="18"/>
        <w:szCs w:val="18"/>
      </w:rPr>
      <w:t xml:space="preserve">                                                                                 </w:t>
    </w:r>
    <w:r w:rsidR="0024436F" w:rsidRPr="00690EEA">
      <w:rPr>
        <w:rFonts w:ascii="Times New Roman" w:hAnsi="Times New Roman" w:cs="Times New Roman"/>
        <w:sz w:val="18"/>
        <w:szCs w:val="18"/>
      </w:rPr>
      <w:t xml:space="preserve">              </w:t>
    </w:r>
    <w:r w:rsidR="00F01CC1">
      <w:rPr>
        <w:rFonts w:ascii="Times New Roman" w:hAnsi="Times New Roman" w:cs="Times New Roman"/>
        <w:sz w:val="18"/>
        <w:szCs w:val="18"/>
      </w:rPr>
      <w:t xml:space="preserve">                                                                        </w:t>
    </w:r>
    <w:r w:rsidR="0024436F" w:rsidRPr="00690EEA">
      <w:rPr>
        <w:rFonts w:ascii="Times New Roman" w:hAnsi="Times New Roman" w:cs="Times New Roman"/>
        <w:sz w:val="18"/>
        <w:szCs w:val="18"/>
      </w:rPr>
      <w:t xml:space="preserve"> </w:t>
    </w:r>
    <w:r w:rsidR="0024436F" w:rsidRPr="00690EEA">
      <w:rPr>
        <w:rFonts w:ascii="Times New Roman" w:hAnsi="Times New Roman" w:cs="Times New Roman"/>
        <w:sz w:val="18"/>
        <w:szCs w:val="18"/>
      </w:rPr>
      <w:fldChar w:fldCharType="begin"/>
    </w:r>
    <w:r w:rsidR="0024436F" w:rsidRPr="00690EEA">
      <w:rPr>
        <w:rFonts w:ascii="Times New Roman" w:hAnsi="Times New Roman" w:cs="Times New Roman"/>
        <w:sz w:val="18"/>
        <w:szCs w:val="18"/>
      </w:rPr>
      <w:instrText xml:space="preserve"> PAGE   \* MERGEFORMAT </w:instrText>
    </w:r>
    <w:r w:rsidR="0024436F" w:rsidRPr="00690EEA">
      <w:rPr>
        <w:rFonts w:ascii="Times New Roman" w:hAnsi="Times New Roman" w:cs="Times New Roman"/>
        <w:sz w:val="18"/>
        <w:szCs w:val="18"/>
      </w:rPr>
      <w:fldChar w:fldCharType="separate"/>
    </w:r>
    <w:r w:rsidR="00900C36">
      <w:rPr>
        <w:rFonts w:ascii="Times New Roman" w:hAnsi="Times New Roman" w:cs="Times New Roman"/>
        <w:noProof/>
        <w:sz w:val="18"/>
        <w:szCs w:val="18"/>
      </w:rPr>
      <w:t>2</w:t>
    </w:r>
    <w:r w:rsidR="0024436F" w:rsidRPr="00690EEA">
      <w:rPr>
        <w:rFonts w:ascii="Times New Roman" w:hAnsi="Times New Roman" w:cs="Times New Roman"/>
        <w:noProof/>
        <w:sz w:val="18"/>
        <w:szCs w:val="18"/>
      </w:rPr>
      <w:fldChar w:fldCharType="end"/>
    </w:r>
  </w:p>
  <w:p w14:paraId="062ECE13" w14:textId="77777777" w:rsidR="0024436F" w:rsidRDefault="0024436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F776B8"/>
    <w:multiLevelType w:val="hybridMultilevel"/>
    <w:tmpl w:val="7452E80C"/>
    <w:lvl w:ilvl="0" w:tplc="BE7AD016">
      <w:start w:val="1"/>
      <w:numFmt w:val="bullet"/>
      <w:lvlText w:val="-"/>
      <w:lvlJc w:val="left"/>
      <w:pPr>
        <w:ind w:left="720" w:hanging="360"/>
      </w:pPr>
      <w:rPr>
        <w:rFonts w:ascii="Times New Roman" w:eastAsia="Courier New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218DA"/>
    <w:multiLevelType w:val="hybridMultilevel"/>
    <w:tmpl w:val="A7D8A3A2"/>
    <w:lvl w:ilvl="0" w:tplc="B798C07A">
      <w:start w:val="1"/>
      <w:numFmt w:val="bullet"/>
      <w:lvlText w:val="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ambria Math" w:hAnsi="Cambria Math" w:cs="Cambria Math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Cambria" w:hAnsi="Cambria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Calibri" w:hAnsi="Calibri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ambria Math" w:hAnsi="Cambria Math" w:cs="Cambria Math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Cambria" w:hAnsi="Cambria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Calibri" w:hAnsi="Calibri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ambria Math" w:hAnsi="Cambria Math" w:cs="Cambria Math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Cambria" w:hAnsi="Cambria" w:hint="default"/>
      </w:rPr>
    </w:lvl>
  </w:abstractNum>
  <w:abstractNum w:abstractNumId="2" w15:restartNumberingAfterBreak="0">
    <w:nsid w:val="485939AA"/>
    <w:multiLevelType w:val="hybridMultilevel"/>
    <w:tmpl w:val="044AC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E24AA9"/>
    <w:multiLevelType w:val="hybridMultilevel"/>
    <w:tmpl w:val="3AAAF160"/>
    <w:lvl w:ilvl="0" w:tplc="BEA8C872">
      <w:start w:val="1"/>
      <w:numFmt w:val="bullet"/>
      <w:lvlText w:val="-"/>
      <w:lvlJc w:val="left"/>
      <w:pPr>
        <w:ind w:left="1080" w:hanging="360"/>
      </w:pPr>
      <w:rPr>
        <w:rFonts w:ascii="Calibri Light" w:eastAsia="Courier New" w:hAnsi="Calibri Light" w:cs="Calibri Light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ambria Math" w:hAnsi="Cambria Math" w:cs="Cambria Math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Cambria" w:hAnsi="Cambria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Calibri" w:hAnsi="Calibri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ambria Math" w:hAnsi="Cambria Math" w:cs="Cambria Math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Cambria" w:hAnsi="Cambria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Calibri" w:hAnsi="Calibri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ambria Math" w:hAnsi="Cambria Math" w:cs="Cambria Math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Cambria" w:hAnsi="Cambria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87E"/>
    <w:rsid w:val="00000E20"/>
    <w:rsid w:val="0000121B"/>
    <w:rsid w:val="00001AE4"/>
    <w:rsid w:val="00003D12"/>
    <w:rsid w:val="00004594"/>
    <w:rsid w:val="000103B7"/>
    <w:rsid w:val="00011E1E"/>
    <w:rsid w:val="00012BFA"/>
    <w:rsid w:val="00014368"/>
    <w:rsid w:val="00015853"/>
    <w:rsid w:val="0002233B"/>
    <w:rsid w:val="00022A97"/>
    <w:rsid w:val="000236CE"/>
    <w:rsid w:val="00025A9E"/>
    <w:rsid w:val="00027983"/>
    <w:rsid w:val="00032A2C"/>
    <w:rsid w:val="00032CE0"/>
    <w:rsid w:val="000344B7"/>
    <w:rsid w:val="00036598"/>
    <w:rsid w:val="00040B72"/>
    <w:rsid w:val="00041089"/>
    <w:rsid w:val="00043C46"/>
    <w:rsid w:val="00043CA2"/>
    <w:rsid w:val="00044647"/>
    <w:rsid w:val="0005489D"/>
    <w:rsid w:val="000552BA"/>
    <w:rsid w:val="00056254"/>
    <w:rsid w:val="000572DB"/>
    <w:rsid w:val="00060180"/>
    <w:rsid w:val="00061FEB"/>
    <w:rsid w:val="00064BCF"/>
    <w:rsid w:val="000654ED"/>
    <w:rsid w:val="00065E20"/>
    <w:rsid w:val="00065E51"/>
    <w:rsid w:val="00066042"/>
    <w:rsid w:val="000672A6"/>
    <w:rsid w:val="00067641"/>
    <w:rsid w:val="00067942"/>
    <w:rsid w:val="000724C0"/>
    <w:rsid w:val="00073D85"/>
    <w:rsid w:val="00076D7F"/>
    <w:rsid w:val="00077F70"/>
    <w:rsid w:val="000804AA"/>
    <w:rsid w:val="0008254B"/>
    <w:rsid w:val="0008610F"/>
    <w:rsid w:val="00091C7A"/>
    <w:rsid w:val="00092A52"/>
    <w:rsid w:val="00092D84"/>
    <w:rsid w:val="00094CC5"/>
    <w:rsid w:val="00094E84"/>
    <w:rsid w:val="000969FB"/>
    <w:rsid w:val="00097879"/>
    <w:rsid w:val="00097E86"/>
    <w:rsid w:val="000A16F2"/>
    <w:rsid w:val="000A573B"/>
    <w:rsid w:val="000B3D30"/>
    <w:rsid w:val="000B3E2D"/>
    <w:rsid w:val="000B4736"/>
    <w:rsid w:val="000B4B80"/>
    <w:rsid w:val="000B4DC0"/>
    <w:rsid w:val="000B6DA5"/>
    <w:rsid w:val="000C3266"/>
    <w:rsid w:val="000C39C0"/>
    <w:rsid w:val="000C43C5"/>
    <w:rsid w:val="000C4534"/>
    <w:rsid w:val="000C5082"/>
    <w:rsid w:val="000C6E2B"/>
    <w:rsid w:val="000D0CAE"/>
    <w:rsid w:val="000D100B"/>
    <w:rsid w:val="000D390C"/>
    <w:rsid w:val="000D3D97"/>
    <w:rsid w:val="000D67BD"/>
    <w:rsid w:val="000E03DB"/>
    <w:rsid w:val="000E0781"/>
    <w:rsid w:val="000E19F6"/>
    <w:rsid w:val="000E20E9"/>
    <w:rsid w:val="000E33E1"/>
    <w:rsid w:val="000E3404"/>
    <w:rsid w:val="000E41F8"/>
    <w:rsid w:val="000E425B"/>
    <w:rsid w:val="000E4B9F"/>
    <w:rsid w:val="000E4FC8"/>
    <w:rsid w:val="000E64BE"/>
    <w:rsid w:val="000E678A"/>
    <w:rsid w:val="000E7511"/>
    <w:rsid w:val="000F1D79"/>
    <w:rsid w:val="000F2BFB"/>
    <w:rsid w:val="000F3DBB"/>
    <w:rsid w:val="000F4DA5"/>
    <w:rsid w:val="001002BE"/>
    <w:rsid w:val="00102212"/>
    <w:rsid w:val="001038D5"/>
    <w:rsid w:val="00103E74"/>
    <w:rsid w:val="001060A0"/>
    <w:rsid w:val="00110DD0"/>
    <w:rsid w:val="00115D8E"/>
    <w:rsid w:val="00120B6E"/>
    <w:rsid w:val="00121458"/>
    <w:rsid w:val="00122682"/>
    <w:rsid w:val="001244B3"/>
    <w:rsid w:val="00125F90"/>
    <w:rsid w:val="00132324"/>
    <w:rsid w:val="00134C21"/>
    <w:rsid w:val="00136057"/>
    <w:rsid w:val="001423AA"/>
    <w:rsid w:val="00143B42"/>
    <w:rsid w:val="00144235"/>
    <w:rsid w:val="001452F8"/>
    <w:rsid w:val="00146073"/>
    <w:rsid w:val="0014609B"/>
    <w:rsid w:val="001471F7"/>
    <w:rsid w:val="0014756A"/>
    <w:rsid w:val="00151FB3"/>
    <w:rsid w:val="00153247"/>
    <w:rsid w:val="00153A54"/>
    <w:rsid w:val="00154CD0"/>
    <w:rsid w:val="00156A39"/>
    <w:rsid w:val="00161EA1"/>
    <w:rsid w:val="00161F3F"/>
    <w:rsid w:val="00162C1B"/>
    <w:rsid w:val="00163AF7"/>
    <w:rsid w:val="001650E7"/>
    <w:rsid w:val="00172AAD"/>
    <w:rsid w:val="0017382A"/>
    <w:rsid w:val="00173E85"/>
    <w:rsid w:val="00175DE1"/>
    <w:rsid w:val="001766C0"/>
    <w:rsid w:val="00177B82"/>
    <w:rsid w:val="00182E87"/>
    <w:rsid w:val="00186C3B"/>
    <w:rsid w:val="00186C87"/>
    <w:rsid w:val="00191AC1"/>
    <w:rsid w:val="00191F6F"/>
    <w:rsid w:val="00192E1B"/>
    <w:rsid w:val="00192F54"/>
    <w:rsid w:val="001936B8"/>
    <w:rsid w:val="00194BFE"/>
    <w:rsid w:val="001A09F9"/>
    <w:rsid w:val="001A1F3D"/>
    <w:rsid w:val="001A679B"/>
    <w:rsid w:val="001B1182"/>
    <w:rsid w:val="001B1B41"/>
    <w:rsid w:val="001B4BF1"/>
    <w:rsid w:val="001B6BC7"/>
    <w:rsid w:val="001C1708"/>
    <w:rsid w:val="001C183A"/>
    <w:rsid w:val="001C2363"/>
    <w:rsid w:val="001C412B"/>
    <w:rsid w:val="001C4B3A"/>
    <w:rsid w:val="001C5EC0"/>
    <w:rsid w:val="001C713C"/>
    <w:rsid w:val="001D0DF5"/>
    <w:rsid w:val="001D2668"/>
    <w:rsid w:val="001D572F"/>
    <w:rsid w:val="001D6246"/>
    <w:rsid w:val="001D6532"/>
    <w:rsid w:val="001D6F26"/>
    <w:rsid w:val="001D79EF"/>
    <w:rsid w:val="001E3D62"/>
    <w:rsid w:val="001E44CD"/>
    <w:rsid w:val="001E57DB"/>
    <w:rsid w:val="001E6AE8"/>
    <w:rsid w:val="001E713B"/>
    <w:rsid w:val="001F1B74"/>
    <w:rsid w:val="001F52C7"/>
    <w:rsid w:val="001F567E"/>
    <w:rsid w:val="001F5A6C"/>
    <w:rsid w:val="001F6979"/>
    <w:rsid w:val="001F6AE5"/>
    <w:rsid w:val="001F6C6D"/>
    <w:rsid w:val="00200BE4"/>
    <w:rsid w:val="00200CA2"/>
    <w:rsid w:val="002013C8"/>
    <w:rsid w:val="002036CD"/>
    <w:rsid w:val="002050F0"/>
    <w:rsid w:val="0020575C"/>
    <w:rsid w:val="00205B6C"/>
    <w:rsid w:val="00205DAD"/>
    <w:rsid w:val="00207675"/>
    <w:rsid w:val="00210546"/>
    <w:rsid w:val="00210B9A"/>
    <w:rsid w:val="00212F0F"/>
    <w:rsid w:val="00215995"/>
    <w:rsid w:val="00215CE0"/>
    <w:rsid w:val="0021677C"/>
    <w:rsid w:val="002173BC"/>
    <w:rsid w:val="00220C1D"/>
    <w:rsid w:val="00220F45"/>
    <w:rsid w:val="00221745"/>
    <w:rsid w:val="00221915"/>
    <w:rsid w:val="00221A74"/>
    <w:rsid w:val="00221A94"/>
    <w:rsid w:val="002228A3"/>
    <w:rsid w:val="00222BF5"/>
    <w:rsid w:val="0022306E"/>
    <w:rsid w:val="00223B29"/>
    <w:rsid w:val="00225C69"/>
    <w:rsid w:val="00225C93"/>
    <w:rsid w:val="00226308"/>
    <w:rsid w:val="00231A79"/>
    <w:rsid w:val="002329A4"/>
    <w:rsid w:val="00232E79"/>
    <w:rsid w:val="002333E9"/>
    <w:rsid w:val="00234889"/>
    <w:rsid w:val="00240563"/>
    <w:rsid w:val="0024063A"/>
    <w:rsid w:val="00240DB0"/>
    <w:rsid w:val="00242157"/>
    <w:rsid w:val="002428AF"/>
    <w:rsid w:val="00242B29"/>
    <w:rsid w:val="0024328C"/>
    <w:rsid w:val="0024436F"/>
    <w:rsid w:val="00245507"/>
    <w:rsid w:val="00246BA8"/>
    <w:rsid w:val="00250FEC"/>
    <w:rsid w:val="00251B26"/>
    <w:rsid w:val="0025213F"/>
    <w:rsid w:val="00254216"/>
    <w:rsid w:val="00254474"/>
    <w:rsid w:val="002559D1"/>
    <w:rsid w:val="00256C1D"/>
    <w:rsid w:val="002602F1"/>
    <w:rsid w:val="00260614"/>
    <w:rsid w:val="00266023"/>
    <w:rsid w:val="00266A08"/>
    <w:rsid w:val="0027080F"/>
    <w:rsid w:val="002729E1"/>
    <w:rsid w:val="0027315F"/>
    <w:rsid w:val="002744CD"/>
    <w:rsid w:val="00274FE5"/>
    <w:rsid w:val="00275A59"/>
    <w:rsid w:val="00275B79"/>
    <w:rsid w:val="00276A3C"/>
    <w:rsid w:val="00277310"/>
    <w:rsid w:val="002868F2"/>
    <w:rsid w:val="00287C9D"/>
    <w:rsid w:val="00292787"/>
    <w:rsid w:val="00292EC4"/>
    <w:rsid w:val="00293D33"/>
    <w:rsid w:val="00294D0D"/>
    <w:rsid w:val="0029526D"/>
    <w:rsid w:val="00295FDE"/>
    <w:rsid w:val="0029709D"/>
    <w:rsid w:val="00297217"/>
    <w:rsid w:val="00297B38"/>
    <w:rsid w:val="002A0EEC"/>
    <w:rsid w:val="002A46C2"/>
    <w:rsid w:val="002B0202"/>
    <w:rsid w:val="002B2028"/>
    <w:rsid w:val="002B3B67"/>
    <w:rsid w:val="002B5A61"/>
    <w:rsid w:val="002C236D"/>
    <w:rsid w:val="002C2D72"/>
    <w:rsid w:val="002C32DE"/>
    <w:rsid w:val="002C33D8"/>
    <w:rsid w:val="002C4CDF"/>
    <w:rsid w:val="002D0AFC"/>
    <w:rsid w:val="002D4812"/>
    <w:rsid w:val="002D5644"/>
    <w:rsid w:val="002E0E7F"/>
    <w:rsid w:val="002E1A08"/>
    <w:rsid w:val="002E1E19"/>
    <w:rsid w:val="002E5D49"/>
    <w:rsid w:val="002E6070"/>
    <w:rsid w:val="002E6BC6"/>
    <w:rsid w:val="002E6CD0"/>
    <w:rsid w:val="002F0B04"/>
    <w:rsid w:val="002F0E98"/>
    <w:rsid w:val="002F166F"/>
    <w:rsid w:val="002F4ED0"/>
    <w:rsid w:val="002F58AC"/>
    <w:rsid w:val="00302EAD"/>
    <w:rsid w:val="00306525"/>
    <w:rsid w:val="003103D0"/>
    <w:rsid w:val="003107F7"/>
    <w:rsid w:val="00312C27"/>
    <w:rsid w:val="0031478B"/>
    <w:rsid w:val="00314FF6"/>
    <w:rsid w:val="00315FE4"/>
    <w:rsid w:val="00321BA1"/>
    <w:rsid w:val="003220F0"/>
    <w:rsid w:val="0032251D"/>
    <w:rsid w:val="00322F8C"/>
    <w:rsid w:val="00323FC9"/>
    <w:rsid w:val="00324BA9"/>
    <w:rsid w:val="00325156"/>
    <w:rsid w:val="00330154"/>
    <w:rsid w:val="00330A95"/>
    <w:rsid w:val="0033146D"/>
    <w:rsid w:val="003329F9"/>
    <w:rsid w:val="00333224"/>
    <w:rsid w:val="00336B62"/>
    <w:rsid w:val="00340C90"/>
    <w:rsid w:val="00341512"/>
    <w:rsid w:val="00341B04"/>
    <w:rsid w:val="003429CF"/>
    <w:rsid w:val="0034635C"/>
    <w:rsid w:val="00346838"/>
    <w:rsid w:val="00353B2C"/>
    <w:rsid w:val="00353D6D"/>
    <w:rsid w:val="0035491B"/>
    <w:rsid w:val="0035758C"/>
    <w:rsid w:val="003607FE"/>
    <w:rsid w:val="003625F1"/>
    <w:rsid w:val="003643DE"/>
    <w:rsid w:val="003661FE"/>
    <w:rsid w:val="00373FD2"/>
    <w:rsid w:val="00374A09"/>
    <w:rsid w:val="00374FAA"/>
    <w:rsid w:val="003774CF"/>
    <w:rsid w:val="00377862"/>
    <w:rsid w:val="00377C54"/>
    <w:rsid w:val="003806F7"/>
    <w:rsid w:val="00382A42"/>
    <w:rsid w:val="003836B1"/>
    <w:rsid w:val="0038477A"/>
    <w:rsid w:val="0039101C"/>
    <w:rsid w:val="003914A1"/>
    <w:rsid w:val="00393AED"/>
    <w:rsid w:val="003974EA"/>
    <w:rsid w:val="003A05EF"/>
    <w:rsid w:val="003A1B89"/>
    <w:rsid w:val="003A295F"/>
    <w:rsid w:val="003A3EDA"/>
    <w:rsid w:val="003A3FC2"/>
    <w:rsid w:val="003A40F5"/>
    <w:rsid w:val="003A6F13"/>
    <w:rsid w:val="003A7A0E"/>
    <w:rsid w:val="003B0102"/>
    <w:rsid w:val="003B0705"/>
    <w:rsid w:val="003B190B"/>
    <w:rsid w:val="003B4AF6"/>
    <w:rsid w:val="003B771B"/>
    <w:rsid w:val="003C0012"/>
    <w:rsid w:val="003C052F"/>
    <w:rsid w:val="003C28E3"/>
    <w:rsid w:val="003C2F0B"/>
    <w:rsid w:val="003C439F"/>
    <w:rsid w:val="003D56A8"/>
    <w:rsid w:val="003E201E"/>
    <w:rsid w:val="003E75A9"/>
    <w:rsid w:val="003F1AC4"/>
    <w:rsid w:val="003F1DD0"/>
    <w:rsid w:val="003F1E66"/>
    <w:rsid w:val="003F2ED7"/>
    <w:rsid w:val="003F3E19"/>
    <w:rsid w:val="003F5140"/>
    <w:rsid w:val="003F78E5"/>
    <w:rsid w:val="003F7A53"/>
    <w:rsid w:val="00400001"/>
    <w:rsid w:val="00405C0B"/>
    <w:rsid w:val="00405D95"/>
    <w:rsid w:val="00406D45"/>
    <w:rsid w:val="004073B1"/>
    <w:rsid w:val="0041288C"/>
    <w:rsid w:val="0041321E"/>
    <w:rsid w:val="00414919"/>
    <w:rsid w:val="0041645C"/>
    <w:rsid w:val="00416793"/>
    <w:rsid w:val="004175EA"/>
    <w:rsid w:val="00420D72"/>
    <w:rsid w:val="00421CD6"/>
    <w:rsid w:val="00421E1A"/>
    <w:rsid w:val="00433B47"/>
    <w:rsid w:val="00436B59"/>
    <w:rsid w:val="00436E7E"/>
    <w:rsid w:val="0044110B"/>
    <w:rsid w:val="00441973"/>
    <w:rsid w:val="00441ED7"/>
    <w:rsid w:val="004435F4"/>
    <w:rsid w:val="00445456"/>
    <w:rsid w:val="00445925"/>
    <w:rsid w:val="00446300"/>
    <w:rsid w:val="0044656F"/>
    <w:rsid w:val="00447166"/>
    <w:rsid w:val="00450038"/>
    <w:rsid w:val="004507A0"/>
    <w:rsid w:val="0045300E"/>
    <w:rsid w:val="004545D7"/>
    <w:rsid w:val="00455EE8"/>
    <w:rsid w:val="0045656E"/>
    <w:rsid w:val="004570DD"/>
    <w:rsid w:val="0045710F"/>
    <w:rsid w:val="00460297"/>
    <w:rsid w:val="0046146E"/>
    <w:rsid w:val="00461D68"/>
    <w:rsid w:val="00462162"/>
    <w:rsid w:val="00463802"/>
    <w:rsid w:val="00463C82"/>
    <w:rsid w:val="004650BA"/>
    <w:rsid w:val="00465704"/>
    <w:rsid w:val="00465B38"/>
    <w:rsid w:val="0046657C"/>
    <w:rsid w:val="00466C0E"/>
    <w:rsid w:val="0047003B"/>
    <w:rsid w:val="004712E6"/>
    <w:rsid w:val="00471EA8"/>
    <w:rsid w:val="0047214B"/>
    <w:rsid w:val="004723ED"/>
    <w:rsid w:val="004731BF"/>
    <w:rsid w:val="0047414F"/>
    <w:rsid w:val="00480DA5"/>
    <w:rsid w:val="004827AC"/>
    <w:rsid w:val="00482EBB"/>
    <w:rsid w:val="004842DB"/>
    <w:rsid w:val="0048478A"/>
    <w:rsid w:val="00484C89"/>
    <w:rsid w:val="004862A7"/>
    <w:rsid w:val="00486671"/>
    <w:rsid w:val="00487AED"/>
    <w:rsid w:val="00490F67"/>
    <w:rsid w:val="004947DC"/>
    <w:rsid w:val="00496348"/>
    <w:rsid w:val="004A2711"/>
    <w:rsid w:val="004A35D1"/>
    <w:rsid w:val="004A5F22"/>
    <w:rsid w:val="004A6F57"/>
    <w:rsid w:val="004B0A67"/>
    <w:rsid w:val="004B1F08"/>
    <w:rsid w:val="004B44CC"/>
    <w:rsid w:val="004B4C5C"/>
    <w:rsid w:val="004B5E6B"/>
    <w:rsid w:val="004B7E3C"/>
    <w:rsid w:val="004C0F37"/>
    <w:rsid w:val="004C29BC"/>
    <w:rsid w:val="004C37D5"/>
    <w:rsid w:val="004C3AF2"/>
    <w:rsid w:val="004D15AA"/>
    <w:rsid w:val="004D171B"/>
    <w:rsid w:val="004D1C13"/>
    <w:rsid w:val="004D3889"/>
    <w:rsid w:val="004D3B99"/>
    <w:rsid w:val="004D3BBA"/>
    <w:rsid w:val="004E03BA"/>
    <w:rsid w:val="004E0F8B"/>
    <w:rsid w:val="004E14E9"/>
    <w:rsid w:val="004E18FB"/>
    <w:rsid w:val="004E246C"/>
    <w:rsid w:val="004E5D5A"/>
    <w:rsid w:val="004E6E22"/>
    <w:rsid w:val="004E6FCF"/>
    <w:rsid w:val="004F001A"/>
    <w:rsid w:val="004F02D1"/>
    <w:rsid w:val="004F050F"/>
    <w:rsid w:val="004F0A86"/>
    <w:rsid w:val="004F2B4A"/>
    <w:rsid w:val="004F3607"/>
    <w:rsid w:val="004F3B3F"/>
    <w:rsid w:val="004F4494"/>
    <w:rsid w:val="004F48BE"/>
    <w:rsid w:val="004F604D"/>
    <w:rsid w:val="004F7C4A"/>
    <w:rsid w:val="0050076B"/>
    <w:rsid w:val="00500AFA"/>
    <w:rsid w:val="005011A4"/>
    <w:rsid w:val="00501E13"/>
    <w:rsid w:val="00502800"/>
    <w:rsid w:val="0050299A"/>
    <w:rsid w:val="0050308A"/>
    <w:rsid w:val="00506F6A"/>
    <w:rsid w:val="00507F0F"/>
    <w:rsid w:val="0051100B"/>
    <w:rsid w:val="00511838"/>
    <w:rsid w:val="005125E1"/>
    <w:rsid w:val="005135C4"/>
    <w:rsid w:val="00515534"/>
    <w:rsid w:val="005157D2"/>
    <w:rsid w:val="00515FA8"/>
    <w:rsid w:val="0051727F"/>
    <w:rsid w:val="005174F8"/>
    <w:rsid w:val="00520824"/>
    <w:rsid w:val="00525DE2"/>
    <w:rsid w:val="00526AF6"/>
    <w:rsid w:val="00526E2F"/>
    <w:rsid w:val="00527019"/>
    <w:rsid w:val="005303FB"/>
    <w:rsid w:val="00533ADB"/>
    <w:rsid w:val="005357D1"/>
    <w:rsid w:val="00537D3C"/>
    <w:rsid w:val="00544E1E"/>
    <w:rsid w:val="00545C26"/>
    <w:rsid w:val="0055051C"/>
    <w:rsid w:val="00550666"/>
    <w:rsid w:val="00550E4E"/>
    <w:rsid w:val="005528B7"/>
    <w:rsid w:val="00552EAB"/>
    <w:rsid w:val="00553CD3"/>
    <w:rsid w:val="00553DD2"/>
    <w:rsid w:val="00554FCE"/>
    <w:rsid w:val="0055553F"/>
    <w:rsid w:val="0055602A"/>
    <w:rsid w:val="0055697B"/>
    <w:rsid w:val="005569D4"/>
    <w:rsid w:val="00556CAE"/>
    <w:rsid w:val="00561B26"/>
    <w:rsid w:val="00561F40"/>
    <w:rsid w:val="00562B76"/>
    <w:rsid w:val="00562CC9"/>
    <w:rsid w:val="005644E9"/>
    <w:rsid w:val="00565229"/>
    <w:rsid w:val="0056573D"/>
    <w:rsid w:val="005666DB"/>
    <w:rsid w:val="00566A5F"/>
    <w:rsid w:val="0057018B"/>
    <w:rsid w:val="00570AF2"/>
    <w:rsid w:val="00572307"/>
    <w:rsid w:val="005777B9"/>
    <w:rsid w:val="00580291"/>
    <w:rsid w:val="0058082E"/>
    <w:rsid w:val="00581EBA"/>
    <w:rsid w:val="0058214F"/>
    <w:rsid w:val="005821DD"/>
    <w:rsid w:val="00586C23"/>
    <w:rsid w:val="005901CB"/>
    <w:rsid w:val="00590BD5"/>
    <w:rsid w:val="00590F1C"/>
    <w:rsid w:val="00591DEC"/>
    <w:rsid w:val="0059219A"/>
    <w:rsid w:val="00592891"/>
    <w:rsid w:val="005935AA"/>
    <w:rsid w:val="00594969"/>
    <w:rsid w:val="005958FE"/>
    <w:rsid w:val="00595F09"/>
    <w:rsid w:val="00596ADB"/>
    <w:rsid w:val="00597412"/>
    <w:rsid w:val="005A0289"/>
    <w:rsid w:val="005A0CD9"/>
    <w:rsid w:val="005A2429"/>
    <w:rsid w:val="005B20FF"/>
    <w:rsid w:val="005B42B9"/>
    <w:rsid w:val="005B457F"/>
    <w:rsid w:val="005B65F3"/>
    <w:rsid w:val="005B6A58"/>
    <w:rsid w:val="005C07A5"/>
    <w:rsid w:val="005C2431"/>
    <w:rsid w:val="005C4BA7"/>
    <w:rsid w:val="005C510D"/>
    <w:rsid w:val="005C74E0"/>
    <w:rsid w:val="005C7C23"/>
    <w:rsid w:val="005D1BBE"/>
    <w:rsid w:val="005D27E7"/>
    <w:rsid w:val="005D3A16"/>
    <w:rsid w:val="005D5CF7"/>
    <w:rsid w:val="005D69E8"/>
    <w:rsid w:val="005D7F3E"/>
    <w:rsid w:val="005E0428"/>
    <w:rsid w:val="005E1D8B"/>
    <w:rsid w:val="005E25AD"/>
    <w:rsid w:val="005E6C41"/>
    <w:rsid w:val="005E7D48"/>
    <w:rsid w:val="005F05B4"/>
    <w:rsid w:val="005F23A8"/>
    <w:rsid w:val="005F23F3"/>
    <w:rsid w:val="005F52C2"/>
    <w:rsid w:val="005F7341"/>
    <w:rsid w:val="005F74B3"/>
    <w:rsid w:val="006006AE"/>
    <w:rsid w:val="00602E1F"/>
    <w:rsid w:val="00604335"/>
    <w:rsid w:val="00604CF3"/>
    <w:rsid w:val="00605372"/>
    <w:rsid w:val="006056F2"/>
    <w:rsid w:val="00605B85"/>
    <w:rsid w:val="006062D7"/>
    <w:rsid w:val="00607B5F"/>
    <w:rsid w:val="0061023B"/>
    <w:rsid w:val="00611B4B"/>
    <w:rsid w:val="00612338"/>
    <w:rsid w:val="00612630"/>
    <w:rsid w:val="006178E6"/>
    <w:rsid w:val="006178EF"/>
    <w:rsid w:val="00620B7D"/>
    <w:rsid w:val="00624F2B"/>
    <w:rsid w:val="006255D1"/>
    <w:rsid w:val="00631B8B"/>
    <w:rsid w:val="00632BF9"/>
    <w:rsid w:val="006343DA"/>
    <w:rsid w:val="00636DCC"/>
    <w:rsid w:val="00637B55"/>
    <w:rsid w:val="006404F3"/>
    <w:rsid w:val="00643B40"/>
    <w:rsid w:val="00644ABF"/>
    <w:rsid w:val="00645C80"/>
    <w:rsid w:val="00646182"/>
    <w:rsid w:val="00646884"/>
    <w:rsid w:val="00646E56"/>
    <w:rsid w:val="00650818"/>
    <w:rsid w:val="0065149F"/>
    <w:rsid w:val="00652A7D"/>
    <w:rsid w:val="006532B0"/>
    <w:rsid w:val="00653C07"/>
    <w:rsid w:val="00654637"/>
    <w:rsid w:val="00655717"/>
    <w:rsid w:val="006568AD"/>
    <w:rsid w:val="00657D64"/>
    <w:rsid w:val="00660984"/>
    <w:rsid w:val="0066308E"/>
    <w:rsid w:val="006638B6"/>
    <w:rsid w:val="00666DFE"/>
    <w:rsid w:val="00667498"/>
    <w:rsid w:val="006710D1"/>
    <w:rsid w:val="00671108"/>
    <w:rsid w:val="006711C8"/>
    <w:rsid w:val="006715A7"/>
    <w:rsid w:val="00672527"/>
    <w:rsid w:val="0067421D"/>
    <w:rsid w:val="006751B1"/>
    <w:rsid w:val="00677996"/>
    <w:rsid w:val="006824AA"/>
    <w:rsid w:val="0068646A"/>
    <w:rsid w:val="006879AF"/>
    <w:rsid w:val="00690EEA"/>
    <w:rsid w:val="006918DC"/>
    <w:rsid w:val="006919BD"/>
    <w:rsid w:val="00692C38"/>
    <w:rsid w:val="00693295"/>
    <w:rsid w:val="006A1527"/>
    <w:rsid w:val="006A21B4"/>
    <w:rsid w:val="006A31BB"/>
    <w:rsid w:val="006A455C"/>
    <w:rsid w:val="006A6BBE"/>
    <w:rsid w:val="006B1B96"/>
    <w:rsid w:val="006B2380"/>
    <w:rsid w:val="006B4BF5"/>
    <w:rsid w:val="006B4DCF"/>
    <w:rsid w:val="006B5354"/>
    <w:rsid w:val="006B5B8B"/>
    <w:rsid w:val="006B7821"/>
    <w:rsid w:val="006C01C3"/>
    <w:rsid w:val="006C020E"/>
    <w:rsid w:val="006C0AE1"/>
    <w:rsid w:val="006C21E5"/>
    <w:rsid w:val="006C37AD"/>
    <w:rsid w:val="006C3D27"/>
    <w:rsid w:val="006C479D"/>
    <w:rsid w:val="006C4802"/>
    <w:rsid w:val="006C5400"/>
    <w:rsid w:val="006C5E4A"/>
    <w:rsid w:val="006C5F71"/>
    <w:rsid w:val="006C75A4"/>
    <w:rsid w:val="006D0138"/>
    <w:rsid w:val="006D1F58"/>
    <w:rsid w:val="006D2CBC"/>
    <w:rsid w:val="006D2F45"/>
    <w:rsid w:val="006D332A"/>
    <w:rsid w:val="006D3740"/>
    <w:rsid w:val="006D4D81"/>
    <w:rsid w:val="006D5C7A"/>
    <w:rsid w:val="006E012F"/>
    <w:rsid w:val="006E0888"/>
    <w:rsid w:val="006E272E"/>
    <w:rsid w:val="006E36A8"/>
    <w:rsid w:val="006E4E68"/>
    <w:rsid w:val="006E673E"/>
    <w:rsid w:val="006E7C66"/>
    <w:rsid w:val="006F086E"/>
    <w:rsid w:val="006F2989"/>
    <w:rsid w:val="006F6FD6"/>
    <w:rsid w:val="006F7193"/>
    <w:rsid w:val="006F762C"/>
    <w:rsid w:val="006F7BAB"/>
    <w:rsid w:val="00700C7A"/>
    <w:rsid w:val="00701A46"/>
    <w:rsid w:val="00702255"/>
    <w:rsid w:val="00702702"/>
    <w:rsid w:val="00702A5D"/>
    <w:rsid w:val="00703888"/>
    <w:rsid w:val="00704BC8"/>
    <w:rsid w:val="00704BEF"/>
    <w:rsid w:val="007069E7"/>
    <w:rsid w:val="007111B5"/>
    <w:rsid w:val="00711B9A"/>
    <w:rsid w:val="007120CF"/>
    <w:rsid w:val="00712C16"/>
    <w:rsid w:val="007132E8"/>
    <w:rsid w:val="00715981"/>
    <w:rsid w:val="00715B93"/>
    <w:rsid w:val="00716293"/>
    <w:rsid w:val="00720761"/>
    <w:rsid w:val="0072170C"/>
    <w:rsid w:val="007219F5"/>
    <w:rsid w:val="0072283F"/>
    <w:rsid w:val="0072294E"/>
    <w:rsid w:val="00724924"/>
    <w:rsid w:val="0073043A"/>
    <w:rsid w:val="007306B5"/>
    <w:rsid w:val="0073082C"/>
    <w:rsid w:val="007329B1"/>
    <w:rsid w:val="00732A1D"/>
    <w:rsid w:val="00732FCB"/>
    <w:rsid w:val="00733752"/>
    <w:rsid w:val="00734808"/>
    <w:rsid w:val="007351A7"/>
    <w:rsid w:val="00736857"/>
    <w:rsid w:val="00736DEF"/>
    <w:rsid w:val="0073741E"/>
    <w:rsid w:val="00737A01"/>
    <w:rsid w:val="00741B2F"/>
    <w:rsid w:val="0074481D"/>
    <w:rsid w:val="007455F0"/>
    <w:rsid w:val="0075095B"/>
    <w:rsid w:val="0075619E"/>
    <w:rsid w:val="0075732A"/>
    <w:rsid w:val="00757773"/>
    <w:rsid w:val="007609B7"/>
    <w:rsid w:val="00763055"/>
    <w:rsid w:val="00763DDA"/>
    <w:rsid w:val="00764383"/>
    <w:rsid w:val="00767110"/>
    <w:rsid w:val="00767FB4"/>
    <w:rsid w:val="00770091"/>
    <w:rsid w:val="00772607"/>
    <w:rsid w:val="00775A2A"/>
    <w:rsid w:val="0077632E"/>
    <w:rsid w:val="00777CA9"/>
    <w:rsid w:val="00780031"/>
    <w:rsid w:val="0078046B"/>
    <w:rsid w:val="00781A6B"/>
    <w:rsid w:val="00781DB3"/>
    <w:rsid w:val="00786629"/>
    <w:rsid w:val="00790DC7"/>
    <w:rsid w:val="00793069"/>
    <w:rsid w:val="00793660"/>
    <w:rsid w:val="007937CE"/>
    <w:rsid w:val="00793A1B"/>
    <w:rsid w:val="007A1312"/>
    <w:rsid w:val="007A13D3"/>
    <w:rsid w:val="007A1D10"/>
    <w:rsid w:val="007A24D9"/>
    <w:rsid w:val="007A389F"/>
    <w:rsid w:val="007B2BCE"/>
    <w:rsid w:val="007B4563"/>
    <w:rsid w:val="007B63C2"/>
    <w:rsid w:val="007C0AB1"/>
    <w:rsid w:val="007C0B4F"/>
    <w:rsid w:val="007C343F"/>
    <w:rsid w:val="007C54DA"/>
    <w:rsid w:val="007C6970"/>
    <w:rsid w:val="007D19C2"/>
    <w:rsid w:val="007D1C84"/>
    <w:rsid w:val="007D4266"/>
    <w:rsid w:val="007D5771"/>
    <w:rsid w:val="007D5924"/>
    <w:rsid w:val="007D599B"/>
    <w:rsid w:val="007D71DE"/>
    <w:rsid w:val="007D74D7"/>
    <w:rsid w:val="007E0293"/>
    <w:rsid w:val="007E2FD7"/>
    <w:rsid w:val="007E40CA"/>
    <w:rsid w:val="007E48F0"/>
    <w:rsid w:val="007F055F"/>
    <w:rsid w:val="007F1A48"/>
    <w:rsid w:val="007F2D21"/>
    <w:rsid w:val="007F2ED3"/>
    <w:rsid w:val="007F560B"/>
    <w:rsid w:val="007F686B"/>
    <w:rsid w:val="007F749D"/>
    <w:rsid w:val="007F7925"/>
    <w:rsid w:val="00800812"/>
    <w:rsid w:val="0080138D"/>
    <w:rsid w:val="008056E8"/>
    <w:rsid w:val="00811352"/>
    <w:rsid w:val="00814006"/>
    <w:rsid w:val="00814933"/>
    <w:rsid w:val="0081651B"/>
    <w:rsid w:val="00816F4D"/>
    <w:rsid w:val="00817460"/>
    <w:rsid w:val="008220B1"/>
    <w:rsid w:val="0082417F"/>
    <w:rsid w:val="008243DA"/>
    <w:rsid w:val="00825418"/>
    <w:rsid w:val="00830C05"/>
    <w:rsid w:val="008364ED"/>
    <w:rsid w:val="00836A8C"/>
    <w:rsid w:val="008412F0"/>
    <w:rsid w:val="00841AE1"/>
    <w:rsid w:val="00842F43"/>
    <w:rsid w:val="008457C6"/>
    <w:rsid w:val="0085006C"/>
    <w:rsid w:val="008509C2"/>
    <w:rsid w:val="00851A55"/>
    <w:rsid w:val="00852469"/>
    <w:rsid w:val="00854082"/>
    <w:rsid w:val="00855C66"/>
    <w:rsid w:val="00857AEE"/>
    <w:rsid w:val="00860CC4"/>
    <w:rsid w:val="0086132F"/>
    <w:rsid w:val="00862727"/>
    <w:rsid w:val="00864093"/>
    <w:rsid w:val="008656B8"/>
    <w:rsid w:val="008671C7"/>
    <w:rsid w:val="008703B0"/>
    <w:rsid w:val="008704C1"/>
    <w:rsid w:val="00870E01"/>
    <w:rsid w:val="008714FA"/>
    <w:rsid w:val="00872960"/>
    <w:rsid w:val="00873A28"/>
    <w:rsid w:val="0087403F"/>
    <w:rsid w:val="008755AD"/>
    <w:rsid w:val="0087663E"/>
    <w:rsid w:val="008766B5"/>
    <w:rsid w:val="00880BC8"/>
    <w:rsid w:val="00880EF1"/>
    <w:rsid w:val="00884135"/>
    <w:rsid w:val="0088536A"/>
    <w:rsid w:val="008869EE"/>
    <w:rsid w:val="008928DA"/>
    <w:rsid w:val="00892F07"/>
    <w:rsid w:val="008A0812"/>
    <w:rsid w:val="008A0A34"/>
    <w:rsid w:val="008A159A"/>
    <w:rsid w:val="008A2FF7"/>
    <w:rsid w:val="008A5CDC"/>
    <w:rsid w:val="008A6258"/>
    <w:rsid w:val="008A7216"/>
    <w:rsid w:val="008B3697"/>
    <w:rsid w:val="008B4634"/>
    <w:rsid w:val="008B4BD7"/>
    <w:rsid w:val="008B5F7E"/>
    <w:rsid w:val="008B7349"/>
    <w:rsid w:val="008C1B47"/>
    <w:rsid w:val="008C2D96"/>
    <w:rsid w:val="008C3AD1"/>
    <w:rsid w:val="008C3D07"/>
    <w:rsid w:val="008C4304"/>
    <w:rsid w:val="008C7DCA"/>
    <w:rsid w:val="008D02BC"/>
    <w:rsid w:val="008D05CC"/>
    <w:rsid w:val="008D0941"/>
    <w:rsid w:val="008D1C28"/>
    <w:rsid w:val="008D3354"/>
    <w:rsid w:val="008D4F62"/>
    <w:rsid w:val="008D6336"/>
    <w:rsid w:val="008D7507"/>
    <w:rsid w:val="008D7A0D"/>
    <w:rsid w:val="008E098B"/>
    <w:rsid w:val="008E1012"/>
    <w:rsid w:val="008E1725"/>
    <w:rsid w:val="008E2BFF"/>
    <w:rsid w:val="008E4A64"/>
    <w:rsid w:val="008E4EC1"/>
    <w:rsid w:val="008E5CE7"/>
    <w:rsid w:val="008E7450"/>
    <w:rsid w:val="008F18FA"/>
    <w:rsid w:val="008F21AA"/>
    <w:rsid w:val="008F43D6"/>
    <w:rsid w:val="008F4FF3"/>
    <w:rsid w:val="008F53D8"/>
    <w:rsid w:val="008F53FC"/>
    <w:rsid w:val="008F77DA"/>
    <w:rsid w:val="00900B98"/>
    <w:rsid w:val="00900C36"/>
    <w:rsid w:val="00900F27"/>
    <w:rsid w:val="00903847"/>
    <w:rsid w:val="00904DBB"/>
    <w:rsid w:val="00905CEE"/>
    <w:rsid w:val="00906491"/>
    <w:rsid w:val="009068DC"/>
    <w:rsid w:val="009109F0"/>
    <w:rsid w:val="00910BB0"/>
    <w:rsid w:val="00913B93"/>
    <w:rsid w:val="009157BE"/>
    <w:rsid w:val="009177CD"/>
    <w:rsid w:val="00920B74"/>
    <w:rsid w:val="00920EA8"/>
    <w:rsid w:val="0092360B"/>
    <w:rsid w:val="00924035"/>
    <w:rsid w:val="00926A06"/>
    <w:rsid w:val="00931483"/>
    <w:rsid w:val="00931BA3"/>
    <w:rsid w:val="00931FB5"/>
    <w:rsid w:val="009401C3"/>
    <w:rsid w:val="00940E1D"/>
    <w:rsid w:val="00941E20"/>
    <w:rsid w:val="00942ACE"/>
    <w:rsid w:val="00944170"/>
    <w:rsid w:val="0094519B"/>
    <w:rsid w:val="00945433"/>
    <w:rsid w:val="0095105B"/>
    <w:rsid w:val="00953EB4"/>
    <w:rsid w:val="00955BE8"/>
    <w:rsid w:val="00955C69"/>
    <w:rsid w:val="00956F00"/>
    <w:rsid w:val="009576EC"/>
    <w:rsid w:val="0096016E"/>
    <w:rsid w:val="00960354"/>
    <w:rsid w:val="00962163"/>
    <w:rsid w:val="009630BB"/>
    <w:rsid w:val="009647D7"/>
    <w:rsid w:val="009649F9"/>
    <w:rsid w:val="00965D1F"/>
    <w:rsid w:val="00967490"/>
    <w:rsid w:val="00971002"/>
    <w:rsid w:val="00972078"/>
    <w:rsid w:val="0097281E"/>
    <w:rsid w:val="00973A6C"/>
    <w:rsid w:val="00975E2D"/>
    <w:rsid w:val="00976140"/>
    <w:rsid w:val="009764F1"/>
    <w:rsid w:val="009773C3"/>
    <w:rsid w:val="009776BB"/>
    <w:rsid w:val="009803AC"/>
    <w:rsid w:val="00980653"/>
    <w:rsid w:val="00980743"/>
    <w:rsid w:val="00981273"/>
    <w:rsid w:val="009824A4"/>
    <w:rsid w:val="00982EBE"/>
    <w:rsid w:val="00984EA0"/>
    <w:rsid w:val="009850B1"/>
    <w:rsid w:val="00986087"/>
    <w:rsid w:val="00993DD0"/>
    <w:rsid w:val="00995FB2"/>
    <w:rsid w:val="0099646E"/>
    <w:rsid w:val="009A1B76"/>
    <w:rsid w:val="009A2B33"/>
    <w:rsid w:val="009A355F"/>
    <w:rsid w:val="009A499B"/>
    <w:rsid w:val="009A5653"/>
    <w:rsid w:val="009A6926"/>
    <w:rsid w:val="009A6B43"/>
    <w:rsid w:val="009A6D92"/>
    <w:rsid w:val="009B236B"/>
    <w:rsid w:val="009B28DE"/>
    <w:rsid w:val="009B4B3F"/>
    <w:rsid w:val="009B50EB"/>
    <w:rsid w:val="009B5FC1"/>
    <w:rsid w:val="009C01C9"/>
    <w:rsid w:val="009C0A09"/>
    <w:rsid w:val="009C40E4"/>
    <w:rsid w:val="009C4A89"/>
    <w:rsid w:val="009D047A"/>
    <w:rsid w:val="009D0937"/>
    <w:rsid w:val="009D23C3"/>
    <w:rsid w:val="009E0444"/>
    <w:rsid w:val="009E262C"/>
    <w:rsid w:val="009E3145"/>
    <w:rsid w:val="009E5939"/>
    <w:rsid w:val="009E6E59"/>
    <w:rsid w:val="009E716E"/>
    <w:rsid w:val="009E799A"/>
    <w:rsid w:val="009F2C11"/>
    <w:rsid w:val="009F32D4"/>
    <w:rsid w:val="009F3A5E"/>
    <w:rsid w:val="00A007E0"/>
    <w:rsid w:val="00A016B5"/>
    <w:rsid w:val="00A01E99"/>
    <w:rsid w:val="00A03CFE"/>
    <w:rsid w:val="00A05209"/>
    <w:rsid w:val="00A05514"/>
    <w:rsid w:val="00A06E13"/>
    <w:rsid w:val="00A10C04"/>
    <w:rsid w:val="00A11D63"/>
    <w:rsid w:val="00A130E2"/>
    <w:rsid w:val="00A1500B"/>
    <w:rsid w:val="00A201A2"/>
    <w:rsid w:val="00A211FF"/>
    <w:rsid w:val="00A2139C"/>
    <w:rsid w:val="00A26E1B"/>
    <w:rsid w:val="00A308D7"/>
    <w:rsid w:val="00A30BB1"/>
    <w:rsid w:val="00A31DAC"/>
    <w:rsid w:val="00A31DD3"/>
    <w:rsid w:val="00A32A32"/>
    <w:rsid w:val="00A32F32"/>
    <w:rsid w:val="00A335B7"/>
    <w:rsid w:val="00A33C74"/>
    <w:rsid w:val="00A34C15"/>
    <w:rsid w:val="00A34E2F"/>
    <w:rsid w:val="00A358C6"/>
    <w:rsid w:val="00A37055"/>
    <w:rsid w:val="00A37794"/>
    <w:rsid w:val="00A40270"/>
    <w:rsid w:val="00A45E85"/>
    <w:rsid w:val="00A45E93"/>
    <w:rsid w:val="00A500F4"/>
    <w:rsid w:val="00A50F16"/>
    <w:rsid w:val="00A52EB4"/>
    <w:rsid w:val="00A52F2C"/>
    <w:rsid w:val="00A54A96"/>
    <w:rsid w:val="00A55516"/>
    <w:rsid w:val="00A611B6"/>
    <w:rsid w:val="00A619D7"/>
    <w:rsid w:val="00A6243F"/>
    <w:rsid w:val="00A62B6A"/>
    <w:rsid w:val="00A62E05"/>
    <w:rsid w:val="00A631AF"/>
    <w:rsid w:val="00A638EE"/>
    <w:rsid w:val="00A63F54"/>
    <w:rsid w:val="00A640BF"/>
    <w:rsid w:val="00A65F76"/>
    <w:rsid w:val="00A70727"/>
    <w:rsid w:val="00A70AC2"/>
    <w:rsid w:val="00A716A8"/>
    <w:rsid w:val="00A7211D"/>
    <w:rsid w:val="00A727A4"/>
    <w:rsid w:val="00A75A17"/>
    <w:rsid w:val="00A76B64"/>
    <w:rsid w:val="00A76D5C"/>
    <w:rsid w:val="00A80C58"/>
    <w:rsid w:val="00A86C3B"/>
    <w:rsid w:val="00A86C3C"/>
    <w:rsid w:val="00A90011"/>
    <w:rsid w:val="00A90348"/>
    <w:rsid w:val="00A90A82"/>
    <w:rsid w:val="00A9562F"/>
    <w:rsid w:val="00AA0147"/>
    <w:rsid w:val="00AA0739"/>
    <w:rsid w:val="00AA1452"/>
    <w:rsid w:val="00AA3B9E"/>
    <w:rsid w:val="00AA5462"/>
    <w:rsid w:val="00AA54BA"/>
    <w:rsid w:val="00AA78C6"/>
    <w:rsid w:val="00AB0A40"/>
    <w:rsid w:val="00AB162A"/>
    <w:rsid w:val="00AB1A43"/>
    <w:rsid w:val="00AB38EE"/>
    <w:rsid w:val="00AB3B75"/>
    <w:rsid w:val="00AC0F51"/>
    <w:rsid w:val="00AC1622"/>
    <w:rsid w:val="00AC1765"/>
    <w:rsid w:val="00AC4DB7"/>
    <w:rsid w:val="00AC524E"/>
    <w:rsid w:val="00AC6731"/>
    <w:rsid w:val="00AC68DC"/>
    <w:rsid w:val="00AC7B10"/>
    <w:rsid w:val="00AD0E20"/>
    <w:rsid w:val="00AD1E2A"/>
    <w:rsid w:val="00AD3301"/>
    <w:rsid w:val="00AD42B2"/>
    <w:rsid w:val="00AD4A82"/>
    <w:rsid w:val="00AD4FF3"/>
    <w:rsid w:val="00AD5825"/>
    <w:rsid w:val="00AD620C"/>
    <w:rsid w:val="00AD666F"/>
    <w:rsid w:val="00AD790D"/>
    <w:rsid w:val="00AE278D"/>
    <w:rsid w:val="00AE3B5B"/>
    <w:rsid w:val="00AE3E5C"/>
    <w:rsid w:val="00AE566F"/>
    <w:rsid w:val="00AE7484"/>
    <w:rsid w:val="00AE7AB2"/>
    <w:rsid w:val="00AF3BA3"/>
    <w:rsid w:val="00AF3C60"/>
    <w:rsid w:val="00AF5805"/>
    <w:rsid w:val="00AF6452"/>
    <w:rsid w:val="00AF6D23"/>
    <w:rsid w:val="00AF76DE"/>
    <w:rsid w:val="00B01B31"/>
    <w:rsid w:val="00B13651"/>
    <w:rsid w:val="00B14AB9"/>
    <w:rsid w:val="00B16586"/>
    <w:rsid w:val="00B16B82"/>
    <w:rsid w:val="00B17291"/>
    <w:rsid w:val="00B20003"/>
    <w:rsid w:val="00B2137D"/>
    <w:rsid w:val="00B21812"/>
    <w:rsid w:val="00B23568"/>
    <w:rsid w:val="00B23B9D"/>
    <w:rsid w:val="00B252A9"/>
    <w:rsid w:val="00B3014A"/>
    <w:rsid w:val="00B31DF1"/>
    <w:rsid w:val="00B320D5"/>
    <w:rsid w:val="00B33FF6"/>
    <w:rsid w:val="00B35809"/>
    <w:rsid w:val="00B37E4B"/>
    <w:rsid w:val="00B40B1D"/>
    <w:rsid w:val="00B414B8"/>
    <w:rsid w:val="00B42B45"/>
    <w:rsid w:val="00B474C3"/>
    <w:rsid w:val="00B506E9"/>
    <w:rsid w:val="00B53148"/>
    <w:rsid w:val="00B53D14"/>
    <w:rsid w:val="00B543AC"/>
    <w:rsid w:val="00B54D2E"/>
    <w:rsid w:val="00B551EC"/>
    <w:rsid w:val="00B552F5"/>
    <w:rsid w:val="00B55355"/>
    <w:rsid w:val="00B55447"/>
    <w:rsid w:val="00B55972"/>
    <w:rsid w:val="00B55D11"/>
    <w:rsid w:val="00B57716"/>
    <w:rsid w:val="00B57A2C"/>
    <w:rsid w:val="00B57E72"/>
    <w:rsid w:val="00B60592"/>
    <w:rsid w:val="00B60D29"/>
    <w:rsid w:val="00B615FB"/>
    <w:rsid w:val="00B624B1"/>
    <w:rsid w:val="00B64E13"/>
    <w:rsid w:val="00B6559B"/>
    <w:rsid w:val="00B65C7E"/>
    <w:rsid w:val="00B67B4B"/>
    <w:rsid w:val="00B7069F"/>
    <w:rsid w:val="00B7106A"/>
    <w:rsid w:val="00B7132D"/>
    <w:rsid w:val="00B72AFB"/>
    <w:rsid w:val="00B77E89"/>
    <w:rsid w:val="00B80743"/>
    <w:rsid w:val="00B80E64"/>
    <w:rsid w:val="00B80F2C"/>
    <w:rsid w:val="00B81FC0"/>
    <w:rsid w:val="00B82AC9"/>
    <w:rsid w:val="00B8322D"/>
    <w:rsid w:val="00B834DC"/>
    <w:rsid w:val="00B85820"/>
    <w:rsid w:val="00B85D6E"/>
    <w:rsid w:val="00B85E74"/>
    <w:rsid w:val="00B9344D"/>
    <w:rsid w:val="00B94B4A"/>
    <w:rsid w:val="00B96760"/>
    <w:rsid w:val="00B96992"/>
    <w:rsid w:val="00B97D17"/>
    <w:rsid w:val="00BA2D0E"/>
    <w:rsid w:val="00BA3473"/>
    <w:rsid w:val="00BA5C8E"/>
    <w:rsid w:val="00BA6E7A"/>
    <w:rsid w:val="00BA7988"/>
    <w:rsid w:val="00BB1107"/>
    <w:rsid w:val="00BB2C9A"/>
    <w:rsid w:val="00BB4304"/>
    <w:rsid w:val="00BB593C"/>
    <w:rsid w:val="00BC2F81"/>
    <w:rsid w:val="00BC3BE8"/>
    <w:rsid w:val="00BC4E39"/>
    <w:rsid w:val="00BC54E1"/>
    <w:rsid w:val="00BC700C"/>
    <w:rsid w:val="00BD2819"/>
    <w:rsid w:val="00BD2C70"/>
    <w:rsid w:val="00BD5CED"/>
    <w:rsid w:val="00BD6AC7"/>
    <w:rsid w:val="00BE0A2A"/>
    <w:rsid w:val="00BE14BB"/>
    <w:rsid w:val="00BE1C2B"/>
    <w:rsid w:val="00BE2B18"/>
    <w:rsid w:val="00BE58AE"/>
    <w:rsid w:val="00BE62A7"/>
    <w:rsid w:val="00BE6445"/>
    <w:rsid w:val="00BE6F8D"/>
    <w:rsid w:val="00BF0797"/>
    <w:rsid w:val="00BF2D21"/>
    <w:rsid w:val="00BF2FF6"/>
    <w:rsid w:val="00BF3487"/>
    <w:rsid w:val="00BF3556"/>
    <w:rsid w:val="00BF5BC8"/>
    <w:rsid w:val="00BF603A"/>
    <w:rsid w:val="00BF6F71"/>
    <w:rsid w:val="00BF7B18"/>
    <w:rsid w:val="00C001E2"/>
    <w:rsid w:val="00C0311B"/>
    <w:rsid w:val="00C03FFF"/>
    <w:rsid w:val="00C100C6"/>
    <w:rsid w:val="00C12D18"/>
    <w:rsid w:val="00C130AC"/>
    <w:rsid w:val="00C1693F"/>
    <w:rsid w:val="00C205F1"/>
    <w:rsid w:val="00C20B14"/>
    <w:rsid w:val="00C227FA"/>
    <w:rsid w:val="00C22858"/>
    <w:rsid w:val="00C26012"/>
    <w:rsid w:val="00C339C7"/>
    <w:rsid w:val="00C37DED"/>
    <w:rsid w:val="00C40212"/>
    <w:rsid w:val="00C4037B"/>
    <w:rsid w:val="00C4416F"/>
    <w:rsid w:val="00C448CA"/>
    <w:rsid w:val="00C500A8"/>
    <w:rsid w:val="00C50E7D"/>
    <w:rsid w:val="00C53C6C"/>
    <w:rsid w:val="00C54EB4"/>
    <w:rsid w:val="00C5537E"/>
    <w:rsid w:val="00C5593A"/>
    <w:rsid w:val="00C5623B"/>
    <w:rsid w:val="00C56893"/>
    <w:rsid w:val="00C57592"/>
    <w:rsid w:val="00C61137"/>
    <w:rsid w:val="00C61483"/>
    <w:rsid w:val="00C636B1"/>
    <w:rsid w:val="00C67ADF"/>
    <w:rsid w:val="00C720E9"/>
    <w:rsid w:val="00C74D31"/>
    <w:rsid w:val="00C75C32"/>
    <w:rsid w:val="00C763A9"/>
    <w:rsid w:val="00C779A1"/>
    <w:rsid w:val="00C81A7A"/>
    <w:rsid w:val="00C823F7"/>
    <w:rsid w:val="00C83017"/>
    <w:rsid w:val="00C838C8"/>
    <w:rsid w:val="00C858C1"/>
    <w:rsid w:val="00C86475"/>
    <w:rsid w:val="00C86F51"/>
    <w:rsid w:val="00C93895"/>
    <w:rsid w:val="00C940A7"/>
    <w:rsid w:val="00C9562C"/>
    <w:rsid w:val="00C95D14"/>
    <w:rsid w:val="00CA3764"/>
    <w:rsid w:val="00CA3E66"/>
    <w:rsid w:val="00CA44D0"/>
    <w:rsid w:val="00CA7796"/>
    <w:rsid w:val="00CA7BD6"/>
    <w:rsid w:val="00CB14AE"/>
    <w:rsid w:val="00CB16DC"/>
    <w:rsid w:val="00CB3E6D"/>
    <w:rsid w:val="00CB4C41"/>
    <w:rsid w:val="00CB6449"/>
    <w:rsid w:val="00CC16D0"/>
    <w:rsid w:val="00CC2E15"/>
    <w:rsid w:val="00CC43CE"/>
    <w:rsid w:val="00CC4460"/>
    <w:rsid w:val="00CC4E91"/>
    <w:rsid w:val="00CD0989"/>
    <w:rsid w:val="00CD3102"/>
    <w:rsid w:val="00CD32E5"/>
    <w:rsid w:val="00CD6935"/>
    <w:rsid w:val="00CE0B12"/>
    <w:rsid w:val="00CE1419"/>
    <w:rsid w:val="00CE4ABF"/>
    <w:rsid w:val="00CE5641"/>
    <w:rsid w:val="00CE589A"/>
    <w:rsid w:val="00CE6CBC"/>
    <w:rsid w:val="00CE6CE9"/>
    <w:rsid w:val="00CE7A3F"/>
    <w:rsid w:val="00CF08C0"/>
    <w:rsid w:val="00CF198C"/>
    <w:rsid w:val="00CF25F8"/>
    <w:rsid w:val="00CF4791"/>
    <w:rsid w:val="00CF639C"/>
    <w:rsid w:val="00D00421"/>
    <w:rsid w:val="00D01A22"/>
    <w:rsid w:val="00D03362"/>
    <w:rsid w:val="00D03F99"/>
    <w:rsid w:val="00D05B4F"/>
    <w:rsid w:val="00D06DDE"/>
    <w:rsid w:val="00D07789"/>
    <w:rsid w:val="00D07BB7"/>
    <w:rsid w:val="00D100B5"/>
    <w:rsid w:val="00D1261A"/>
    <w:rsid w:val="00D12F2A"/>
    <w:rsid w:val="00D13824"/>
    <w:rsid w:val="00D13998"/>
    <w:rsid w:val="00D14527"/>
    <w:rsid w:val="00D147F0"/>
    <w:rsid w:val="00D1556F"/>
    <w:rsid w:val="00D15C30"/>
    <w:rsid w:val="00D163FC"/>
    <w:rsid w:val="00D16B27"/>
    <w:rsid w:val="00D2025C"/>
    <w:rsid w:val="00D20788"/>
    <w:rsid w:val="00D2092F"/>
    <w:rsid w:val="00D23E87"/>
    <w:rsid w:val="00D2427E"/>
    <w:rsid w:val="00D249D6"/>
    <w:rsid w:val="00D2554B"/>
    <w:rsid w:val="00D271F3"/>
    <w:rsid w:val="00D30A07"/>
    <w:rsid w:val="00D30D4C"/>
    <w:rsid w:val="00D31C96"/>
    <w:rsid w:val="00D323AC"/>
    <w:rsid w:val="00D34293"/>
    <w:rsid w:val="00D34463"/>
    <w:rsid w:val="00D3471A"/>
    <w:rsid w:val="00D355D5"/>
    <w:rsid w:val="00D3585A"/>
    <w:rsid w:val="00D36834"/>
    <w:rsid w:val="00D4120A"/>
    <w:rsid w:val="00D50038"/>
    <w:rsid w:val="00D5087E"/>
    <w:rsid w:val="00D50C81"/>
    <w:rsid w:val="00D50D31"/>
    <w:rsid w:val="00D51195"/>
    <w:rsid w:val="00D52452"/>
    <w:rsid w:val="00D52886"/>
    <w:rsid w:val="00D53C9D"/>
    <w:rsid w:val="00D54ADE"/>
    <w:rsid w:val="00D558DE"/>
    <w:rsid w:val="00D56501"/>
    <w:rsid w:val="00D57FD5"/>
    <w:rsid w:val="00D6119E"/>
    <w:rsid w:val="00D62FC6"/>
    <w:rsid w:val="00D66539"/>
    <w:rsid w:val="00D771F4"/>
    <w:rsid w:val="00D77BD1"/>
    <w:rsid w:val="00D802B9"/>
    <w:rsid w:val="00D8131A"/>
    <w:rsid w:val="00D84752"/>
    <w:rsid w:val="00D849A4"/>
    <w:rsid w:val="00D94303"/>
    <w:rsid w:val="00D958DB"/>
    <w:rsid w:val="00D966D0"/>
    <w:rsid w:val="00DA10F3"/>
    <w:rsid w:val="00DA2756"/>
    <w:rsid w:val="00DA66BB"/>
    <w:rsid w:val="00DA79DF"/>
    <w:rsid w:val="00DB2A14"/>
    <w:rsid w:val="00DC0F4C"/>
    <w:rsid w:val="00DC2A11"/>
    <w:rsid w:val="00DC3C7B"/>
    <w:rsid w:val="00DC4051"/>
    <w:rsid w:val="00DC4C1B"/>
    <w:rsid w:val="00DC5CB5"/>
    <w:rsid w:val="00DC62F9"/>
    <w:rsid w:val="00DC72F4"/>
    <w:rsid w:val="00DD3E09"/>
    <w:rsid w:val="00DD55E5"/>
    <w:rsid w:val="00DD5DEE"/>
    <w:rsid w:val="00DD6BB9"/>
    <w:rsid w:val="00DD7096"/>
    <w:rsid w:val="00DE03D8"/>
    <w:rsid w:val="00DE2759"/>
    <w:rsid w:val="00DE5249"/>
    <w:rsid w:val="00DE5D65"/>
    <w:rsid w:val="00DE7E3D"/>
    <w:rsid w:val="00DF0F13"/>
    <w:rsid w:val="00DF12AC"/>
    <w:rsid w:val="00DF1655"/>
    <w:rsid w:val="00DF2C83"/>
    <w:rsid w:val="00DF2D65"/>
    <w:rsid w:val="00DF37FA"/>
    <w:rsid w:val="00DF470D"/>
    <w:rsid w:val="00DF6A42"/>
    <w:rsid w:val="00DF7D81"/>
    <w:rsid w:val="00E00288"/>
    <w:rsid w:val="00E004B4"/>
    <w:rsid w:val="00E0177D"/>
    <w:rsid w:val="00E06403"/>
    <w:rsid w:val="00E10DB9"/>
    <w:rsid w:val="00E11413"/>
    <w:rsid w:val="00E129AA"/>
    <w:rsid w:val="00E139AA"/>
    <w:rsid w:val="00E13D64"/>
    <w:rsid w:val="00E14593"/>
    <w:rsid w:val="00E1729B"/>
    <w:rsid w:val="00E241C1"/>
    <w:rsid w:val="00E24654"/>
    <w:rsid w:val="00E309BA"/>
    <w:rsid w:val="00E314A2"/>
    <w:rsid w:val="00E35ACA"/>
    <w:rsid w:val="00E36114"/>
    <w:rsid w:val="00E36796"/>
    <w:rsid w:val="00E37008"/>
    <w:rsid w:val="00E374A2"/>
    <w:rsid w:val="00E404F3"/>
    <w:rsid w:val="00E41C3C"/>
    <w:rsid w:val="00E42D7E"/>
    <w:rsid w:val="00E44A0A"/>
    <w:rsid w:val="00E45FEA"/>
    <w:rsid w:val="00E462A4"/>
    <w:rsid w:val="00E46649"/>
    <w:rsid w:val="00E47B4F"/>
    <w:rsid w:val="00E47D99"/>
    <w:rsid w:val="00E560B7"/>
    <w:rsid w:val="00E56822"/>
    <w:rsid w:val="00E622AC"/>
    <w:rsid w:val="00E62ED5"/>
    <w:rsid w:val="00E7179E"/>
    <w:rsid w:val="00E72392"/>
    <w:rsid w:val="00E73454"/>
    <w:rsid w:val="00E735E6"/>
    <w:rsid w:val="00E7665F"/>
    <w:rsid w:val="00E76AD3"/>
    <w:rsid w:val="00E82A1C"/>
    <w:rsid w:val="00E83191"/>
    <w:rsid w:val="00E861AF"/>
    <w:rsid w:val="00E86A12"/>
    <w:rsid w:val="00E87894"/>
    <w:rsid w:val="00E91788"/>
    <w:rsid w:val="00E944A0"/>
    <w:rsid w:val="00E94D28"/>
    <w:rsid w:val="00E958A0"/>
    <w:rsid w:val="00E95FE6"/>
    <w:rsid w:val="00E976E8"/>
    <w:rsid w:val="00EA00C4"/>
    <w:rsid w:val="00EA1660"/>
    <w:rsid w:val="00EA1C44"/>
    <w:rsid w:val="00EA29A5"/>
    <w:rsid w:val="00EA47A3"/>
    <w:rsid w:val="00EA55DF"/>
    <w:rsid w:val="00EA592A"/>
    <w:rsid w:val="00EA5F1C"/>
    <w:rsid w:val="00EA79FE"/>
    <w:rsid w:val="00EA7FC3"/>
    <w:rsid w:val="00EB0927"/>
    <w:rsid w:val="00EB1983"/>
    <w:rsid w:val="00EB1A9B"/>
    <w:rsid w:val="00EB224A"/>
    <w:rsid w:val="00EB224B"/>
    <w:rsid w:val="00EB31AB"/>
    <w:rsid w:val="00EB47C5"/>
    <w:rsid w:val="00EB7464"/>
    <w:rsid w:val="00EB7B7A"/>
    <w:rsid w:val="00EC0976"/>
    <w:rsid w:val="00EC1535"/>
    <w:rsid w:val="00EC3889"/>
    <w:rsid w:val="00EC3FB5"/>
    <w:rsid w:val="00EC7E12"/>
    <w:rsid w:val="00ED0C6A"/>
    <w:rsid w:val="00ED3014"/>
    <w:rsid w:val="00ED3326"/>
    <w:rsid w:val="00ED358A"/>
    <w:rsid w:val="00ED472E"/>
    <w:rsid w:val="00ED5342"/>
    <w:rsid w:val="00ED67B3"/>
    <w:rsid w:val="00ED6BEB"/>
    <w:rsid w:val="00ED6F4B"/>
    <w:rsid w:val="00ED78A7"/>
    <w:rsid w:val="00EE12A9"/>
    <w:rsid w:val="00EE26AB"/>
    <w:rsid w:val="00EE3FEC"/>
    <w:rsid w:val="00EE4822"/>
    <w:rsid w:val="00EE51A4"/>
    <w:rsid w:val="00EE5F7D"/>
    <w:rsid w:val="00EE75E2"/>
    <w:rsid w:val="00EE7BE7"/>
    <w:rsid w:val="00EF158B"/>
    <w:rsid w:val="00EF50D8"/>
    <w:rsid w:val="00EF5548"/>
    <w:rsid w:val="00EF56EA"/>
    <w:rsid w:val="00EF6347"/>
    <w:rsid w:val="00F01CC1"/>
    <w:rsid w:val="00F02F99"/>
    <w:rsid w:val="00F0519E"/>
    <w:rsid w:val="00F066D7"/>
    <w:rsid w:val="00F07C62"/>
    <w:rsid w:val="00F107A1"/>
    <w:rsid w:val="00F14D87"/>
    <w:rsid w:val="00F22A55"/>
    <w:rsid w:val="00F23793"/>
    <w:rsid w:val="00F23DD3"/>
    <w:rsid w:val="00F23FFD"/>
    <w:rsid w:val="00F243C5"/>
    <w:rsid w:val="00F26BCC"/>
    <w:rsid w:val="00F3021D"/>
    <w:rsid w:val="00F31726"/>
    <w:rsid w:val="00F41A78"/>
    <w:rsid w:val="00F41D0E"/>
    <w:rsid w:val="00F41D46"/>
    <w:rsid w:val="00F42D66"/>
    <w:rsid w:val="00F431D2"/>
    <w:rsid w:val="00F44380"/>
    <w:rsid w:val="00F4671C"/>
    <w:rsid w:val="00F46FA4"/>
    <w:rsid w:val="00F47727"/>
    <w:rsid w:val="00F511E6"/>
    <w:rsid w:val="00F512E8"/>
    <w:rsid w:val="00F51746"/>
    <w:rsid w:val="00F5385C"/>
    <w:rsid w:val="00F53AE9"/>
    <w:rsid w:val="00F5503F"/>
    <w:rsid w:val="00F55459"/>
    <w:rsid w:val="00F56FA9"/>
    <w:rsid w:val="00F61513"/>
    <w:rsid w:val="00F62E8B"/>
    <w:rsid w:val="00F642DA"/>
    <w:rsid w:val="00F646BC"/>
    <w:rsid w:val="00F666F8"/>
    <w:rsid w:val="00F70066"/>
    <w:rsid w:val="00F72291"/>
    <w:rsid w:val="00F729DB"/>
    <w:rsid w:val="00F73B8B"/>
    <w:rsid w:val="00F750AB"/>
    <w:rsid w:val="00F82B08"/>
    <w:rsid w:val="00F8379A"/>
    <w:rsid w:val="00F85002"/>
    <w:rsid w:val="00F90034"/>
    <w:rsid w:val="00F93C58"/>
    <w:rsid w:val="00F94DAC"/>
    <w:rsid w:val="00F95BFE"/>
    <w:rsid w:val="00F97CCD"/>
    <w:rsid w:val="00FA0CFE"/>
    <w:rsid w:val="00FA0F8D"/>
    <w:rsid w:val="00FA1A06"/>
    <w:rsid w:val="00FA2628"/>
    <w:rsid w:val="00FA3568"/>
    <w:rsid w:val="00FA3DA0"/>
    <w:rsid w:val="00FA6E25"/>
    <w:rsid w:val="00FA7F17"/>
    <w:rsid w:val="00FB0CE4"/>
    <w:rsid w:val="00FB1B32"/>
    <w:rsid w:val="00FB207B"/>
    <w:rsid w:val="00FB3FE2"/>
    <w:rsid w:val="00FB5BB3"/>
    <w:rsid w:val="00FB6202"/>
    <w:rsid w:val="00FC18BD"/>
    <w:rsid w:val="00FC2E60"/>
    <w:rsid w:val="00FC330E"/>
    <w:rsid w:val="00FC3474"/>
    <w:rsid w:val="00FC3A9D"/>
    <w:rsid w:val="00FC46FC"/>
    <w:rsid w:val="00FC481A"/>
    <w:rsid w:val="00FC5E8E"/>
    <w:rsid w:val="00FD2077"/>
    <w:rsid w:val="00FD21C2"/>
    <w:rsid w:val="00FD290D"/>
    <w:rsid w:val="00FD3016"/>
    <w:rsid w:val="00FD5D58"/>
    <w:rsid w:val="00FE0034"/>
    <w:rsid w:val="00FE2298"/>
    <w:rsid w:val="00FE3E94"/>
    <w:rsid w:val="00FE4292"/>
    <w:rsid w:val="00FE4F68"/>
    <w:rsid w:val="00FF4EDB"/>
    <w:rsid w:val="00FF535D"/>
    <w:rsid w:val="00FF6BE7"/>
    <w:rsid w:val="00FF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147245"/>
  <w15:chartTrackingRefBased/>
  <w15:docId w15:val="{D4D0DAD5-AD5F-428F-8E42-CEBE04CF1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ourier New" w:eastAsia="Courier New" w:hAnsi="Courier New" w:cs="Calibri Light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41ED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A9D"/>
    <w:pPr>
      <w:spacing w:after="0" w:line="240" w:lineRule="auto"/>
    </w:pPr>
    <w:rPr>
      <w:rFonts w:ascii="Wingdings" w:hAnsi="Wingdings" w:cs="Wingdings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C3A9D"/>
    <w:rPr>
      <w:rFonts w:ascii="Wingdings" w:hAnsi="Wingdings" w:cs="Wingdings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5503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03F"/>
  </w:style>
  <w:style w:type="paragraph" w:styleId="Footer">
    <w:name w:val="footer"/>
    <w:basedOn w:val="Normal"/>
    <w:link w:val="FooterChar"/>
    <w:uiPriority w:val="99"/>
    <w:unhideWhenUsed/>
    <w:rsid w:val="00F5503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03F"/>
  </w:style>
  <w:style w:type="table" w:styleId="TableGrid">
    <w:name w:val="Table Grid"/>
    <w:basedOn w:val="TableNormal"/>
    <w:uiPriority w:val="59"/>
    <w:rsid w:val="007C69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D71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IntenseReference">
    <w:name w:val="Intense Reference"/>
    <w:uiPriority w:val="32"/>
    <w:qFormat/>
    <w:rsid w:val="00B42B45"/>
    <w:rPr>
      <w:b/>
      <w:bCs/>
      <w:smallCaps/>
      <w:color w:val="5B9BD5"/>
      <w:spacing w:val="5"/>
    </w:rPr>
  </w:style>
  <w:style w:type="paragraph" w:styleId="ListParagraph">
    <w:name w:val="List Paragraph"/>
    <w:basedOn w:val="Normal"/>
    <w:uiPriority w:val="34"/>
    <w:qFormat/>
    <w:rsid w:val="00F4438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73B8B"/>
  </w:style>
  <w:style w:type="character" w:styleId="CommentReference">
    <w:name w:val="annotation reference"/>
    <w:basedOn w:val="DefaultParagraphFont"/>
    <w:uiPriority w:val="99"/>
    <w:semiHidden/>
    <w:unhideWhenUsed/>
    <w:rsid w:val="00CB14AE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sid w:val="00CB14AE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4AE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17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3272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48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1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60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69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40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3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632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3943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8539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8488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8073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25900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43522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04528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84019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43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74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49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61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19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899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531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621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928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2682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37360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28023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34387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1382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20395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8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66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5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B9B0B27F2C0544A5C90C208028FC08" ma:contentTypeVersion="7" ma:contentTypeDescription="Create a new document." ma:contentTypeScope="" ma:versionID="925bec904bf1109e0361c55d420228fc">
  <xsd:schema xmlns:xsd="http://www.w3.org/2001/XMLSchema" xmlns:p="http://schemas.microsoft.com/office/2006/metadata/properties" xmlns:ns2="18324803-ce98-46a1-8c23-6512133586b3" targetNamespace="http://schemas.microsoft.com/office/2006/metadata/properties" ma:root="true" ma:fieldsID="d89d904d6a79cec90266417fa435de80" ns2:_="">
    <xsd:import namespace="18324803-ce98-46a1-8c23-6512133586b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8324803-ce98-46a1-8c23-6512133586b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18324803-ce98-46a1-8c23-6512133586b3">Table 1.docx</TitleName>
    <Checked_x0020_Out_x0020_To xmlns="18324803-ce98-46a1-8c23-6512133586b3">
      <UserInfo>
        <DisplayName/>
        <AccountId xsi:nil="true"/>
        <AccountType/>
      </UserInfo>
    </Checked_x0020_Out_x0020_To>
    <FileFormat xmlns="18324803-ce98-46a1-8c23-6512133586b3">DOCX</FileFormat>
    <DocumentType xmlns="18324803-ce98-46a1-8c23-6512133586b3">Table</DocumentType>
    <DocumentId xmlns="18324803-ce98-46a1-8c23-6512133586b3">Table 1.docx</DocumentId>
    <IsDeleted xmlns="18324803-ce98-46a1-8c23-6512133586b3">false</IsDeleted>
    <StageName xmlns="18324803-ce98-46a1-8c23-6512133586b3">Author's Proof</Stag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FCB641-E19A-4E15-8D5E-5EA8A8B5FB77}"/>
</file>

<file path=customXml/itemProps2.xml><?xml version="1.0" encoding="utf-8"?>
<ds:datastoreItem xmlns:ds="http://schemas.openxmlformats.org/officeDocument/2006/customXml" ds:itemID="{27A3F109-9B7A-4602-A907-B3D557836429}"/>
</file>

<file path=customXml/itemProps3.xml><?xml version="1.0" encoding="utf-8"?>
<ds:datastoreItem xmlns:ds="http://schemas.openxmlformats.org/officeDocument/2006/customXml" ds:itemID="{B910F16D-16D2-4AC3-BEDF-E3585206D30A}"/>
</file>

<file path=customXml/itemProps4.xml><?xml version="1.0" encoding="utf-8"?>
<ds:datastoreItem xmlns:ds="http://schemas.openxmlformats.org/officeDocument/2006/customXml" ds:itemID="{2F1A26B1-889A-4A57-BA6A-C63517D3C08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89</Words>
  <Characters>3930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4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Brüll</dc:creator>
  <cp:keywords/>
  <cp:lastModifiedBy>Phil Brüll</cp:lastModifiedBy>
  <cp:revision>6</cp:revision>
  <cp:lastPrinted>2015-03-18T09:57:00Z</cp:lastPrinted>
  <dcterms:created xsi:type="dcterms:W3CDTF">2016-04-12T19:24:00Z</dcterms:created>
  <dcterms:modified xsi:type="dcterms:W3CDTF">2016-04-12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ser Name_1">
    <vt:lpwstr>phil.brull@maastrichtuniversity.nl@www.mendeley.com</vt:lpwstr>
  </property>
  <property fmtid="{D5CDD505-2E9C-101B-9397-08002B2CF9AE}" pid="24" name="Mendeley Citation Style_1">
    <vt:lpwstr>http://www.zotero.org/styles/apa</vt:lpwstr>
  </property>
  <property fmtid="{D5CDD505-2E9C-101B-9397-08002B2CF9AE}" pid="25" name="ContentTypeId">
    <vt:lpwstr>0x01010062B9B0B27F2C0544A5C90C208028FC08</vt:lpwstr>
  </property>
</Properties>
</file>